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9BC556" w14:textId="007EF7FF" w:rsidR="0015111F" w:rsidRDefault="0015111F" w:rsidP="0015111F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76539">
        <w:rPr>
          <w:rFonts w:ascii="Times New Roman" w:hAnsi="Times New Roman" w:cs="Times New Roman"/>
          <w:b/>
          <w:bCs/>
          <w:sz w:val="24"/>
          <w:szCs w:val="24"/>
        </w:rPr>
        <w:t>Online resourc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:</w:t>
      </w:r>
    </w:p>
    <w:p w14:paraId="353C5E1C" w14:textId="77777777" w:rsidR="0036327B" w:rsidRPr="0036327B" w:rsidRDefault="0036327B" w:rsidP="0036327B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36327B">
        <w:rPr>
          <w:rFonts w:ascii="Times New Roman" w:hAnsi="Times New Roman" w:cs="Times New Roman"/>
          <w:i/>
          <w:sz w:val="24"/>
          <w:szCs w:val="24"/>
        </w:rPr>
        <w:t>Breast Cancer</w:t>
      </w:r>
    </w:p>
    <w:p w14:paraId="733D1E76" w14:textId="77777777" w:rsidR="0036327B" w:rsidRDefault="0036327B" w:rsidP="0015111F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37A33E" w14:textId="4CA49C71" w:rsidR="0036327B" w:rsidRDefault="0015111F" w:rsidP="0036327B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D2613">
        <w:rPr>
          <w:rFonts w:ascii="Times New Roman" w:hAnsi="Times New Roman" w:cs="Times New Roman"/>
          <w:bCs/>
          <w:sz w:val="24"/>
          <w:szCs w:val="24"/>
        </w:rPr>
        <w:t xml:space="preserve">Japanese </w:t>
      </w:r>
      <w:r>
        <w:rPr>
          <w:rFonts w:ascii="Times New Roman" w:hAnsi="Times New Roman" w:cs="Times New Roman"/>
          <w:bCs/>
          <w:sz w:val="24"/>
          <w:szCs w:val="24"/>
        </w:rPr>
        <w:t>subpopulation</w:t>
      </w:r>
      <w:r w:rsidRPr="000D2613">
        <w:rPr>
          <w:rFonts w:ascii="Times New Roman" w:hAnsi="Times New Roman" w:cs="Times New Roman"/>
          <w:bCs/>
          <w:sz w:val="24"/>
          <w:szCs w:val="24"/>
        </w:rPr>
        <w:t xml:space="preserve"> analysis of MONARCH 2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0D2613">
        <w:rPr>
          <w:rFonts w:ascii="Times New Roman" w:hAnsi="Times New Roman" w:cs="Times New Roman"/>
          <w:bCs/>
          <w:sz w:val="24"/>
          <w:szCs w:val="24"/>
        </w:rPr>
        <w:t xml:space="preserve">phase 3 study of abemaciclib plus fulvestrant for treatment of hormone receptor-positive, </w:t>
      </w:r>
      <w:r w:rsidRPr="000D2613">
        <w:rPr>
          <w:rFonts w:ascii="Times New Roman" w:hAnsi="Times New Roman" w:cs="Times New Roman"/>
          <w:sz w:val="24"/>
          <w:szCs w:val="24"/>
        </w:rPr>
        <w:t xml:space="preserve">human epidermal growth factor receptor 2-negative </w:t>
      </w:r>
      <w:r w:rsidRPr="000D2613">
        <w:rPr>
          <w:rFonts w:ascii="Times New Roman" w:hAnsi="Times New Roman" w:cs="Times New Roman"/>
          <w:bCs/>
          <w:sz w:val="24"/>
          <w:szCs w:val="24"/>
        </w:rPr>
        <w:t>breast cancer that progressed on endocrine therapy</w:t>
      </w:r>
    </w:p>
    <w:p w14:paraId="62126993" w14:textId="77777777" w:rsidR="0036327B" w:rsidRPr="000D2613" w:rsidRDefault="0036327B" w:rsidP="0036327B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</w:p>
    <w:p w14:paraId="1E1BD296" w14:textId="0627956B" w:rsidR="0036327B" w:rsidRPr="000D2613" w:rsidRDefault="0036327B" w:rsidP="003632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D2613">
        <w:rPr>
          <w:rFonts w:ascii="Times New Roman" w:hAnsi="Times New Roman" w:cs="Times New Roman"/>
          <w:sz w:val="24"/>
          <w:szCs w:val="24"/>
        </w:rPr>
        <w:t xml:space="preserve">Kenichi Inoue, Norikazu Masuda, Hiroji Iwata, Masato Takahashi, Yoshinori Ito, Yasuo Miyoshi, Takahiro Nakayama, Hirofumi Mukai, </w:t>
      </w:r>
      <w:r w:rsidRPr="0035163C">
        <w:rPr>
          <w:rFonts w:ascii="Times New Roman" w:hAnsi="Times New Roman" w:cs="Times New Roman"/>
          <w:sz w:val="24"/>
          <w:szCs w:val="24"/>
        </w:rPr>
        <w:t>Jan-Stefan van der Walt</w:t>
      </w:r>
      <w:r w:rsidRPr="000D2613">
        <w:rPr>
          <w:rFonts w:ascii="Times New Roman" w:hAnsi="Times New Roman" w:cs="Times New Roman"/>
          <w:sz w:val="24"/>
          <w:szCs w:val="24"/>
        </w:rPr>
        <w:t>, Joji Mori,</w:t>
      </w:r>
      <w:r w:rsidRPr="000D261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D2613">
        <w:rPr>
          <w:rFonts w:ascii="Times New Roman" w:hAnsi="Times New Roman" w:cs="Times New Roman"/>
          <w:sz w:val="24"/>
          <w:szCs w:val="24"/>
        </w:rPr>
        <w:t>Sachi Sakaguchi, Tsutomu Kawaguchi, Yoshinori Tanizawa, Antonio Llombart-Cussac, George W. Sledge, Jr</w:t>
      </w:r>
      <w:r w:rsidRPr="009B4FD7">
        <w:rPr>
          <w:rFonts w:ascii="Times New Roman" w:hAnsi="Times New Roman" w:cs="Times New Roman"/>
          <w:sz w:val="24"/>
          <w:szCs w:val="24"/>
        </w:rPr>
        <w:t xml:space="preserve">, </w:t>
      </w:r>
      <w:r w:rsidRPr="000D261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Masakazu Toi</w:t>
      </w:r>
    </w:p>
    <w:p w14:paraId="2C6A7EA3" w14:textId="77777777" w:rsidR="0036327B" w:rsidRPr="000D2613" w:rsidRDefault="0036327B" w:rsidP="0036327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2EE2398" w14:textId="1064570E" w:rsidR="0015111F" w:rsidRDefault="0036327B" w:rsidP="003632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8411F">
        <w:rPr>
          <w:rStyle w:val="nlmcontrib-group"/>
          <w:rFonts w:ascii="Times New Roman" w:hAnsi="Times New Roman" w:cs="Times New Roman"/>
          <w:b/>
          <w:sz w:val="24"/>
          <w:szCs w:val="24"/>
        </w:rPr>
        <w:t xml:space="preserve">Corresponding author: </w:t>
      </w:r>
      <w:r w:rsidRPr="00D8411F">
        <w:rPr>
          <w:rStyle w:val="nlmcontrib-group"/>
          <w:rFonts w:ascii="Times New Roman" w:hAnsi="Times New Roman" w:cs="Times New Roman"/>
          <w:sz w:val="24"/>
          <w:szCs w:val="24"/>
        </w:rPr>
        <w:t xml:space="preserve">Masakazu Toi, </w:t>
      </w:r>
      <w:r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7" w:history="1">
        <w:r w:rsidRPr="00D8411F">
          <w:rPr>
            <w:rFonts w:ascii="Times New Roman" w:hAnsi="Times New Roman" w:cs="Times New Roman"/>
            <w:color w:val="302B65"/>
            <w:sz w:val="24"/>
            <w:szCs w:val="24"/>
            <w:bdr w:val="none" w:sz="0" w:space="0" w:color="auto" w:frame="1"/>
          </w:rPr>
          <w:t>toi@kuhp.kyoto-u.ac.jp</w:t>
        </w:r>
      </w:hyperlink>
      <w:r w:rsidRPr="00D8411F">
        <w:rPr>
          <w:rFonts w:ascii="Times New Roman" w:hAnsi="Times New Roman" w:cs="Times New Roman"/>
          <w:color w:val="302B65"/>
          <w:sz w:val="24"/>
          <w:szCs w:val="24"/>
          <w:bdr w:val="none" w:sz="0" w:space="0" w:color="auto" w:frame="1"/>
        </w:rPr>
        <w:t>;</w:t>
      </w:r>
    </w:p>
    <w:p w14:paraId="34D876A1" w14:textId="77777777" w:rsidR="0015111F" w:rsidRDefault="0015111F" w:rsidP="001511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F4BDFF8" w14:textId="77777777" w:rsidR="0015111F" w:rsidRPr="000D2613" w:rsidRDefault="0015111F" w:rsidP="0015111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D2613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F09C0C" wp14:editId="2A9F6289">
            <wp:extent cx="5982976" cy="26517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0405" cy="26683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DC12FF" w14:textId="77777777" w:rsidR="0015111F" w:rsidRPr="000D2613" w:rsidRDefault="0015111F" w:rsidP="0015111F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A43193">
        <w:rPr>
          <w:rFonts w:ascii="Times New Roman" w:hAnsi="Times New Roman" w:cs="Times New Roman"/>
          <w:b/>
          <w:sz w:val="24"/>
          <w:szCs w:val="24"/>
        </w:rPr>
        <w:t>Online Resource</w:t>
      </w:r>
      <w:r>
        <w:rPr>
          <w:rFonts w:ascii="Times New Roman" w:hAnsi="Times New Roman" w:cs="Times New Roman"/>
          <w:b/>
          <w:sz w:val="24"/>
          <w:szCs w:val="24"/>
        </w:rPr>
        <w:t xml:space="preserve"> 1 </w:t>
      </w:r>
      <w:r w:rsidRPr="000D2613">
        <w:rPr>
          <w:rFonts w:ascii="Times New Roman" w:hAnsi="Times New Roman" w:cs="Times New Roman"/>
          <w:b/>
          <w:sz w:val="24"/>
          <w:szCs w:val="24"/>
        </w:rPr>
        <w:t>MONARCH 2 study desig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52D6F">
        <w:rPr>
          <w:rFonts w:ascii="Times New Roman" w:hAnsi="Times New Roman" w:cs="Times New Roman"/>
          <w:sz w:val="24"/>
          <w:szCs w:val="24"/>
        </w:rPr>
        <w:t>MONARCH 2 was a global, randomized, double-blind, placebo-controlled phase 3 study</w:t>
      </w:r>
      <w:r>
        <w:rPr>
          <w:rFonts w:ascii="Times New Roman" w:hAnsi="Times New Roman" w:cs="Times New Roman"/>
          <w:sz w:val="24"/>
          <w:szCs w:val="24"/>
        </w:rPr>
        <w:t xml:space="preserve"> in women with HR+, HER2- ABC who progressed during neoadjuvant or adjuvant ET within 1 year after adjuvant ET or while receiving first-line ET for ABC</w:t>
      </w:r>
      <w:r w:rsidRPr="00152D6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atients were randomized 2:1 to receive abemaciclib plus fulvestrant or placebo plus fulvestrant</w:t>
      </w:r>
      <w:r w:rsidRPr="007C6309">
        <w:rPr>
          <w:rFonts w:ascii="Times New Roman" w:hAnsi="Times New Roman" w:cs="Times New Roman"/>
          <w:sz w:val="24"/>
          <w:szCs w:val="24"/>
        </w:rPr>
        <w:t>. The primary en</w:t>
      </w:r>
      <w:r>
        <w:rPr>
          <w:rFonts w:ascii="Times New Roman" w:hAnsi="Times New Roman" w:cs="Times New Roman"/>
          <w:sz w:val="24"/>
          <w:szCs w:val="24"/>
        </w:rPr>
        <w:t xml:space="preserve">dpoint was </w:t>
      </w:r>
      <w:r w:rsidRPr="007C6309">
        <w:rPr>
          <w:rFonts w:ascii="Times New Roman" w:hAnsi="Times New Roman" w:cs="Times New Roman"/>
          <w:sz w:val="24"/>
          <w:szCs w:val="24"/>
        </w:rPr>
        <w:t>PF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C6309">
        <w:rPr>
          <w:rFonts w:ascii="Times New Roman" w:hAnsi="Times New Roman" w:cs="Times New Roman"/>
          <w:sz w:val="24"/>
          <w:szCs w:val="24"/>
        </w:rPr>
        <w:t xml:space="preserve"> and key secondary endpoints included </w:t>
      </w:r>
      <w:r>
        <w:rPr>
          <w:rFonts w:ascii="Times New Roman" w:hAnsi="Times New Roman" w:cs="Times New Roman"/>
          <w:sz w:val="24"/>
          <w:szCs w:val="24"/>
        </w:rPr>
        <w:t xml:space="preserve">OS, best overall response, safety, PK, and QoL outcomes. </w:t>
      </w:r>
      <w:r w:rsidRPr="007C6309">
        <w:rPr>
          <w:rFonts w:ascii="Times New Roman" w:hAnsi="Times New Roman" w:cs="Times New Roman"/>
          <w:sz w:val="24"/>
          <w:szCs w:val="24"/>
        </w:rPr>
        <w:t>To determine progression and response, tumors were measured by computed tomography or magnetic resonance imaging within 28 days before random assignment (baseline) and then every 8 weeks the first year</w:t>
      </w:r>
      <w:r w:rsidRPr="00152D6F">
        <w:rPr>
          <w:rFonts w:ascii="Times New Roman" w:hAnsi="Times New Roman" w:cs="Times New Roman"/>
          <w:sz w:val="24"/>
          <w:szCs w:val="24"/>
        </w:rPr>
        <w:t>, every 12 weeks thereafter, and within 2 weeks of clinical progression.</w:t>
      </w:r>
      <w:r>
        <w:rPr>
          <w:rFonts w:ascii="Times New Roman" w:hAnsi="Times New Roman" w:cs="Times New Roman"/>
          <w:sz w:val="24"/>
          <w:szCs w:val="24"/>
        </w:rPr>
        <w:t xml:space="preserve"> Treatment-emergent adverse events were recorded and graded based on National Cancer Institute Terminology criteria, version 4, from baseline to follow-up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Interim and final PFS analyses </w:t>
      </w:r>
      <w:r>
        <w:rPr>
          <w:rFonts w:ascii="Times New Roman" w:eastAsia="TimesNewRoman" w:hAnsi="Times New Roman" w:cs="Times New Roman"/>
          <w:sz w:val="24"/>
          <w:szCs w:val="24"/>
        </w:rPr>
        <w:t xml:space="preserve">were </w:t>
      </w:r>
      <w:r w:rsidRPr="000D2613">
        <w:rPr>
          <w:rFonts w:ascii="Times New Roman" w:eastAsia="TimesNewRoman" w:hAnsi="Times New Roman" w:cs="Times New Roman"/>
          <w:sz w:val="24"/>
          <w:szCs w:val="24"/>
        </w:rPr>
        <w:t>preplanned to occur at approximately 265 and 378 investigator-assessed PFS</w:t>
      </w:r>
      <w:r>
        <w:rPr>
          <w:rFonts w:ascii="Times New Roman" w:eastAsia="TimesNewRoman" w:hAnsi="Times New Roman" w:cs="Times New Roman"/>
          <w:sz w:val="24"/>
          <w:szCs w:val="24"/>
        </w:rPr>
        <w:t xml:space="preserve"> events, respectively, </w:t>
      </w:r>
      <w:r w:rsidRPr="000D2613">
        <w:rPr>
          <w:rFonts w:ascii="Times New Roman" w:eastAsia="TimesNewRoman" w:hAnsi="Times New Roman" w:cs="Times New Roman"/>
          <w:sz w:val="24"/>
          <w:szCs w:val="24"/>
        </w:rPr>
        <w:t>in the ET</w:t>
      </w:r>
      <w:r>
        <w:rPr>
          <w:rFonts w:ascii="Times New Roman" w:eastAsia="TimesNewRoman" w:hAnsi="Times New Roman" w:cs="Times New Roman"/>
          <w:sz w:val="24"/>
          <w:szCs w:val="24"/>
        </w:rPr>
        <w:t>-</w:t>
      </w:r>
      <w:r w:rsidRPr="000D2613">
        <w:rPr>
          <w:rFonts w:ascii="Times New Roman" w:eastAsia="TimesNewRoman" w:hAnsi="Times New Roman" w:cs="Times New Roman"/>
          <w:sz w:val="24"/>
          <w:szCs w:val="24"/>
        </w:rPr>
        <w:t>pretreated</w:t>
      </w:r>
      <w:r>
        <w:rPr>
          <w:rFonts w:ascii="Times New Roman" w:eastAsia="TimesNewRoman" w:hAnsi="Times New Roman" w:cs="Times New Roman"/>
          <w:sz w:val="24"/>
          <w:szCs w:val="24"/>
        </w:rPr>
        <w:t xml:space="preserve"> patients </w:t>
      </w:r>
      <w:r w:rsidRPr="000D2613">
        <w:rPr>
          <w:rFonts w:ascii="Times New Roman" w:eastAsia="TimesNewRoman" w:hAnsi="Times New Roman" w:cs="Times New Roman"/>
          <w:sz w:val="24"/>
          <w:szCs w:val="24"/>
        </w:rPr>
        <w:t>of the overall ITT population</w:t>
      </w:r>
      <w:r>
        <w:rPr>
          <w:rFonts w:ascii="Times New Roman" w:eastAsia="TimesNewRoman" w:hAnsi="Times New Roman" w:cs="Times New Roman"/>
          <w:sz w:val="24"/>
          <w:szCs w:val="24"/>
        </w:rPr>
        <w:t>, for 90% power with a one-sided alpha of 0.025, assuming a true hazard ratio (HR) of 0.703</w:t>
      </w:r>
      <w:r w:rsidRPr="000D2613">
        <w:rPr>
          <w:rFonts w:ascii="Times New Roman" w:eastAsia="TimesNewRoman" w:hAnsi="Times New Roman" w:cs="Times New Roman"/>
          <w:sz w:val="24"/>
          <w:szCs w:val="24"/>
        </w:rPr>
        <w:t>.</w:t>
      </w:r>
      <w:r w:rsidRPr="000D261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Interim and final OS analyses were preplanned to occur when approximately 331 and </w:t>
      </w:r>
      <w:r w:rsidRPr="000D2613">
        <w:rPr>
          <w:rFonts w:ascii="Times New Roman" w:hAnsi="Times New Roman" w:cs="Times New Roman"/>
          <w:color w:val="000000"/>
          <w:sz w:val="24"/>
          <w:szCs w:val="24"/>
        </w:rPr>
        <w:t>441 OS events</w:t>
      </w:r>
      <w:r>
        <w:rPr>
          <w:rFonts w:ascii="Times New Roman" w:hAnsi="Times New Roman" w:cs="Times New Roman"/>
          <w:color w:val="000000"/>
          <w:sz w:val="24"/>
          <w:szCs w:val="24"/>
        </w:rPr>
        <w:t>, respectively,</w:t>
      </w:r>
      <w:r w:rsidRPr="000D2613">
        <w:rPr>
          <w:rFonts w:ascii="Times New Roman" w:hAnsi="Times New Roman" w:cs="Times New Roman"/>
          <w:color w:val="000000"/>
          <w:sz w:val="24"/>
          <w:szCs w:val="24"/>
        </w:rPr>
        <w:t xml:space="preserve"> had occurred in the </w:t>
      </w:r>
      <w:r>
        <w:rPr>
          <w:rFonts w:ascii="Times New Roman" w:hAnsi="Times New Roman" w:cs="Times New Roman"/>
          <w:color w:val="000000"/>
          <w:sz w:val="24"/>
          <w:szCs w:val="24"/>
        </w:rPr>
        <w:t>ET-</w:t>
      </w:r>
      <w:r w:rsidRPr="000D2613">
        <w:rPr>
          <w:rFonts w:ascii="Times New Roman" w:hAnsi="Times New Roman" w:cs="Times New Roman"/>
          <w:color w:val="000000"/>
          <w:sz w:val="24"/>
          <w:szCs w:val="24"/>
        </w:rPr>
        <w:t xml:space="preserve">pretreated </w:t>
      </w:r>
      <w:r>
        <w:rPr>
          <w:rFonts w:ascii="Times New Roman" w:hAnsi="Times New Roman" w:cs="Times New Roman"/>
          <w:color w:val="000000"/>
          <w:sz w:val="24"/>
          <w:szCs w:val="24"/>
        </w:rPr>
        <w:t>patients in</w:t>
      </w:r>
      <w:r w:rsidRPr="000D2613">
        <w:rPr>
          <w:rFonts w:ascii="Times New Roman" w:hAnsi="Times New Roman" w:cs="Times New Roman"/>
          <w:color w:val="000000"/>
          <w:sz w:val="24"/>
          <w:szCs w:val="24"/>
        </w:rPr>
        <w:t xml:space="preserve"> the overall ITT populatio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A gate-keeping strategy between PFS and </w:t>
      </w:r>
      <w:r w:rsidRPr="000D2613">
        <w:rPr>
          <w:rFonts w:ascii="Times New Roman" w:hAnsi="Times New Roman" w:cs="Times New Roman"/>
          <w:color w:val="000000"/>
          <w:sz w:val="24"/>
          <w:szCs w:val="24"/>
        </w:rPr>
        <w:t xml:space="preserve">O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was used, with OS to </w:t>
      </w:r>
      <w:r w:rsidRPr="000D2613">
        <w:rPr>
          <w:rFonts w:ascii="Times New Roman" w:hAnsi="Times New Roman" w:cs="Times New Roman"/>
          <w:color w:val="000000"/>
          <w:sz w:val="24"/>
          <w:szCs w:val="24"/>
        </w:rPr>
        <w:t>be tested only if the test of PFS was significant.</w:t>
      </w:r>
    </w:p>
    <w:p w14:paraId="31D19BAD" w14:textId="77777777" w:rsidR="0015111F" w:rsidRDefault="0015111F" w:rsidP="0015111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D261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D2613">
        <w:rPr>
          <w:rFonts w:ascii="Times New Roman" w:hAnsi="Times New Roman" w:cs="Times New Roman"/>
          <w:sz w:val="24"/>
          <w:szCs w:val="24"/>
        </w:rPr>
        <w:t>Required to receive gonadotropin-releasing hormone agonis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14E09EC" w14:textId="77777777" w:rsidR="0015111F" w:rsidRDefault="0015111F" w:rsidP="0015111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D261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D2613">
        <w:rPr>
          <w:rFonts w:ascii="Times New Roman" w:hAnsi="Times New Roman" w:cs="Times New Roman"/>
          <w:sz w:val="24"/>
          <w:szCs w:val="24"/>
        </w:rPr>
        <w:t>Dose reduced by protocol amendment in all new and ongoing patients from 200 mg to 150 mg BID after 178 patients enroll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9DF86EA" w14:textId="77777777" w:rsidR="0015111F" w:rsidRPr="000D2613" w:rsidRDefault="0015111F" w:rsidP="0015111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D261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0D2613">
        <w:rPr>
          <w:rFonts w:ascii="Times New Roman" w:hAnsi="Times New Roman" w:cs="Times New Roman"/>
          <w:sz w:val="24"/>
          <w:szCs w:val="24"/>
        </w:rPr>
        <w:t>Fulvestrant administered per labe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F47933A" w14:textId="77777777" w:rsidR="0015111F" w:rsidRPr="000D2613" w:rsidRDefault="0015111F" w:rsidP="0015111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D2613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0D2613">
        <w:rPr>
          <w:rFonts w:ascii="Times New Roman" w:hAnsi="Times New Roman" w:cs="Times New Roman"/>
          <w:sz w:val="24"/>
          <w:szCs w:val="24"/>
        </w:rPr>
        <w:t xml:space="preserve">Primary clinical ET resistance per ESMO guidelines: 1) In the adjuvant setting, recurrence within the first 2 years of adjuvant ET while on ET; 2) in the advanced/metastatic setting, progression within the first 6 months of initiating first-line ET while on ET. Patients receiving </w:t>
      </w:r>
      <w:r w:rsidRPr="000D2613">
        <w:rPr>
          <w:rFonts w:ascii="Times New Roman" w:hAnsi="Times New Roman" w:cs="Times New Roman"/>
          <w:sz w:val="24"/>
          <w:szCs w:val="24"/>
        </w:rPr>
        <w:lastRenderedPageBreak/>
        <w:t>prior ET who did not meet the definition of primary resistance were considered to have secondary clinical resistance.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XJkb3NvPC9BdXRob3I+PFllYXI+MjAxNzwvWWVhcj48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XJkb3NvPC9BdXRob3I+PFllYXI+MjAxNzwvWWVhcj48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24, 25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07E7F835" w14:textId="77777777" w:rsidR="0015111F" w:rsidRDefault="0015111F" w:rsidP="0015111F">
      <w:pPr>
        <w:spacing w:before="240" w:after="0" w:line="276" w:lineRule="auto"/>
        <w:rPr>
          <w:rFonts w:ascii="Times New Roman" w:hAnsi="Times New Roman" w:cs="Times New Roman"/>
          <w:sz w:val="24"/>
          <w:szCs w:val="24"/>
        </w:rPr>
      </w:pPr>
      <w:r w:rsidRPr="000D2613">
        <w:rPr>
          <w:rFonts w:ascii="Times New Roman" w:hAnsi="Times New Roman" w:cs="Times New Roman"/>
          <w:sz w:val="24"/>
          <w:szCs w:val="24"/>
        </w:rPr>
        <w:t>ABC, advanced breast cancer; BID, twice daily dose; CFS, chemo</w:t>
      </w:r>
      <w:r>
        <w:rPr>
          <w:rFonts w:ascii="Times New Roman" w:hAnsi="Times New Roman" w:cs="Times New Roman"/>
          <w:sz w:val="24"/>
          <w:szCs w:val="24"/>
        </w:rPr>
        <w:t xml:space="preserve">therapy-free survival; ECOG PS, </w:t>
      </w:r>
      <w:r w:rsidRPr="000D2613">
        <w:rPr>
          <w:rFonts w:ascii="Times New Roman" w:hAnsi="Times New Roman" w:cs="Times New Roman"/>
          <w:sz w:val="24"/>
          <w:szCs w:val="24"/>
        </w:rPr>
        <w:t xml:space="preserve">Eastern Cooperative Oncology Group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D2613">
        <w:rPr>
          <w:rFonts w:ascii="Times New Roman" w:hAnsi="Times New Roman" w:cs="Times New Roman"/>
          <w:sz w:val="24"/>
          <w:szCs w:val="24"/>
        </w:rPr>
        <w:t xml:space="preserve">erformanc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D2613">
        <w:rPr>
          <w:rFonts w:ascii="Times New Roman" w:hAnsi="Times New Roman" w:cs="Times New Roman"/>
          <w:sz w:val="24"/>
          <w:szCs w:val="24"/>
        </w:rPr>
        <w:t xml:space="preserve">tatus; ET, endocrine therapy; HER2-, human epidermal growth factor receptor 2 negative; HR+, hormone receptor-positive; N, number of patients in analysis population; n, number of patients in category or group; OS, overall survival; PFS, progression-free survival; </w:t>
      </w:r>
      <w:r>
        <w:rPr>
          <w:rFonts w:ascii="Times New Roman" w:hAnsi="Times New Roman" w:cs="Times New Roman"/>
          <w:sz w:val="24"/>
          <w:szCs w:val="24"/>
        </w:rPr>
        <w:t xml:space="preserve">PK, pharmacokinetics; QoL, quality of life; </w:t>
      </w:r>
      <w:r w:rsidRPr="000D2613">
        <w:rPr>
          <w:rFonts w:ascii="Times New Roman" w:hAnsi="Times New Roman" w:cs="Times New Roman"/>
          <w:sz w:val="24"/>
          <w:szCs w:val="24"/>
        </w:rPr>
        <w:t xml:space="preserve">TTC, time to </w:t>
      </w:r>
      <w:r>
        <w:rPr>
          <w:rFonts w:ascii="Times New Roman" w:hAnsi="Times New Roman" w:cs="Times New Roman"/>
          <w:sz w:val="24"/>
          <w:szCs w:val="24"/>
        </w:rPr>
        <w:t xml:space="preserve">post-discontinuation </w:t>
      </w:r>
      <w:r w:rsidRPr="000D2613">
        <w:rPr>
          <w:rFonts w:ascii="Times New Roman" w:hAnsi="Times New Roman" w:cs="Times New Roman"/>
          <w:sz w:val="24"/>
          <w:szCs w:val="24"/>
        </w:rPr>
        <w:t>chemotherapy</w:t>
      </w:r>
      <w:r>
        <w:rPr>
          <w:rFonts w:ascii="Times New Roman" w:hAnsi="Times New Roman" w:cs="Times New Roman"/>
          <w:sz w:val="24"/>
          <w:szCs w:val="24"/>
        </w:rPr>
        <w:t>; TTSD, time to sustained deterioration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929BE73" w14:textId="77777777" w:rsidR="0015111F" w:rsidRDefault="0015111F" w:rsidP="0015111F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F93E415" wp14:editId="27A1C9F4">
            <wp:extent cx="4895215" cy="3474720"/>
            <wp:effectExtent l="0" t="0" r="63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215" cy="3474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7C40A3" w14:textId="77777777" w:rsidR="0015111F" w:rsidRDefault="0015111F" w:rsidP="0015111F">
      <w:pPr>
        <w:spacing w:line="276" w:lineRule="auto"/>
        <w:rPr>
          <w:rFonts w:ascii="Times New Roman" w:hAnsi="Times New Roman" w:cs="Times New Roman"/>
          <w:sz w:val="24"/>
          <w:szCs w:val="24"/>
        </w:rPr>
        <w:sectPr w:rsidR="0015111F" w:rsidSect="00F5350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43193">
        <w:rPr>
          <w:rFonts w:ascii="Times New Roman" w:hAnsi="Times New Roman" w:cs="Times New Roman"/>
          <w:b/>
          <w:sz w:val="24"/>
          <w:szCs w:val="24"/>
        </w:rPr>
        <w:t>Online Resource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0D2613">
        <w:rPr>
          <w:rFonts w:ascii="Times New Roman" w:hAnsi="Times New Roman" w:cs="Times New Roman"/>
          <w:b/>
          <w:sz w:val="24"/>
          <w:szCs w:val="24"/>
        </w:rPr>
        <w:t xml:space="preserve"> Patient disposition </w:t>
      </w:r>
      <w:r>
        <w:rPr>
          <w:rFonts w:ascii="Times New Roman" w:hAnsi="Times New Roman" w:cs="Times New Roman"/>
          <w:sz w:val="24"/>
          <w:szCs w:val="24"/>
        </w:rPr>
        <w:t xml:space="preserve">Data cut-off date: February </w:t>
      </w:r>
      <w:r w:rsidRPr="00CA1999">
        <w:rPr>
          <w:rFonts w:ascii="Times New Roman" w:hAnsi="Times New Roman" w:cs="Times New Roman"/>
          <w:sz w:val="24"/>
          <w:szCs w:val="24"/>
        </w:rPr>
        <w:t>14, 2017.</w:t>
      </w:r>
    </w:p>
    <w:p w14:paraId="16C84E30" w14:textId="77777777" w:rsidR="0015111F" w:rsidRDefault="0015111F" w:rsidP="0015111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A43193">
        <w:rPr>
          <w:rFonts w:ascii="Times New Roman" w:hAnsi="Times New Roman" w:cs="Times New Roman"/>
          <w:b/>
          <w:sz w:val="24"/>
          <w:szCs w:val="24"/>
        </w:rPr>
        <w:lastRenderedPageBreak/>
        <w:t>Online Resource</w:t>
      </w:r>
      <w:r>
        <w:rPr>
          <w:rFonts w:ascii="Times New Roman" w:hAnsi="Times New Roman" w:cs="Times New Roman"/>
          <w:b/>
          <w:sz w:val="24"/>
          <w:szCs w:val="24"/>
        </w:rPr>
        <w:t xml:space="preserve"> 3 Dose adjustment and exposure summary in the MONARCH 2 Japan subpopulation</w:t>
      </w:r>
    </w:p>
    <w:tbl>
      <w:tblPr>
        <w:tblW w:w="116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28"/>
        <w:gridCol w:w="3140"/>
        <w:gridCol w:w="3140"/>
      </w:tblGrid>
      <w:tr w:rsidR="0015111F" w:rsidRPr="00884B2E" w14:paraId="197B2851" w14:textId="77777777" w:rsidTr="004C115F">
        <w:trPr>
          <w:trHeight w:val="432"/>
        </w:trPr>
        <w:tc>
          <w:tcPr>
            <w:tcW w:w="532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6C37EB" w14:textId="77777777" w:rsidR="0015111F" w:rsidRPr="00884B2E" w:rsidRDefault="0015111F" w:rsidP="004C115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AA055A" w14:textId="77777777" w:rsidR="0015111F" w:rsidRPr="00884B2E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bemaciclib + Fulvestrant (n=63</w:t>
            </w:r>
            <w:r w:rsidRPr="000D2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31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C4120" w14:textId="77777777" w:rsidR="0015111F" w:rsidRPr="00884B2E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Placebo +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Fulvestrant (n</w:t>
            </w:r>
            <w:r w:rsidRPr="000D2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=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</w:t>
            </w:r>
            <w:r w:rsidRPr="000D2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))</w:t>
            </w:r>
          </w:p>
        </w:tc>
      </w:tr>
      <w:tr w:rsidR="0015111F" w:rsidRPr="00884B2E" w14:paraId="2ECDD726" w14:textId="77777777" w:rsidTr="004C115F">
        <w:trPr>
          <w:trHeight w:val="20"/>
        </w:trPr>
        <w:tc>
          <w:tcPr>
            <w:tcW w:w="5328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C66E0A" w14:textId="77777777" w:rsidR="0015111F" w:rsidRDefault="0015111F" w:rsidP="004C115F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uration of therapy (abemaciclib), weeks</w:t>
            </w:r>
          </w:p>
        </w:tc>
        <w:tc>
          <w:tcPr>
            <w:tcW w:w="3140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783B77" w14:textId="77777777" w:rsidR="0015111F" w:rsidRPr="009A1BED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0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8E2928" w14:textId="77777777" w:rsidR="0015111F" w:rsidRPr="009A1BED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11F" w:rsidRPr="00884B2E" w14:paraId="4C4AD965" w14:textId="77777777" w:rsidTr="004C115F">
        <w:trPr>
          <w:trHeight w:val="20"/>
        </w:trPr>
        <w:tc>
          <w:tcPr>
            <w:tcW w:w="532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C38AC6" w14:textId="77777777" w:rsidR="0015111F" w:rsidRPr="00C432E2" w:rsidRDefault="0015111F" w:rsidP="004C115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4E22">
              <w:rPr>
                <w:rFonts w:ascii="Times New Roman" w:hAnsi="Times New Roman" w:cs="Times New Roman"/>
                <w:sz w:val="24"/>
                <w:szCs w:val="24"/>
              </w:rPr>
              <w:t xml:space="preserve">   Mean (SD)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AF89B9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.7 (38.9</w:t>
            </w:r>
            <w:r w:rsidRPr="009A1B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435619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.2 (30.3</w:t>
            </w:r>
            <w:r w:rsidRPr="009A1B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15111F" w:rsidRPr="00884B2E" w14:paraId="54283C49" w14:textId="77777777" w:rsidTr="004C115F">
        <w:trPr>
          <w:trHeight w:val="20"/>
        </w:trPr>
        <w:tc>
          <w:tcPr>
            <w:tcW w:w="532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82C923" w14:textId="77777777" w:rsidR="0015111F" w:rsidRPr="00C432E2" w:rsidRDefault="0015111F" w:rsidP="004C115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4E22">
              <w:rPr>
                <w:rFonts w:ascii="Times New Roman" w:hAnsi="Times New Roman" w:cs="Times New Roman"/>
                <w:sz w:val="24"/>
                <w:szCs w:val="24"/>
              </w:rPr>
              <w:t xml:space="preserve">   Median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6B2E90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.7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E6250C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.0</w:t>
            </w:r>
          </w:p>
        </w:tc>
      </w:tr>
      <w:tr w:rsidR="0015111F" w:rsidRPr="00884B2E" w14:paraId="15DDD465" w14:textId="77777777" w:rsidTr="004C115F">
        <w:trPr>
          <w:trHeight w:val="20"/>
        </w:trPr>
        <w:tc>
          <w:tcPr>
            <w:tcW w:w="532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9DB156" w14:textId="77777777" w:rsidR="0015111F" w:rsidRPr="00C432E2" w:rsidRDefault="0015111F" w:rsidP="004C115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4E22">
              <w:rPr>
                <w:rFonts w:ascii="Times New Roman" w:hAnsi="Times New Roman" w:cs="Times New Roman"/>
                <w:sz w:val="24"/>
                <w:szCs w:val="24"/>
              </w:rPr>
              <w:t xml:space="preserve">   Minimum – maximum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A8EA8A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 – 114.0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3A6FC0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 – 106.0</w:t>
            </w:r>
          </w:p>
        </w:tc>
      </w:tr>
      <w:tr w:rsidR="0015111F" w:rsidRPr="00884B2E" w14:paraId="1E54D303" w14:textId="77777777" w:rsidTr="004C115F">
        <w:trPr>
          <w:trHeight w:val="20"/>
        </w:trPr>
        <w:tc>
          <w:tcPr>
            <w:tcW w:w="532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29F0A4" w14:textId="77777777" w:rsidR="0015111F" w:rsidRPr="001A4E22" w:rsidRDefault="0015111F" w:rsidP="004C115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uration of therapy (fulvestrant), weeks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01CE7F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5BAEFB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5111F" w:rsidRPr="00884B2E" w14:paraId="4FF62315" w14:textId="77777777" w:rsidTr="004C115F">
        <w:trPr>
          <w:trHeight w:val="20"/>
        </w:trPr>
        <w:tc>
          <w:tcPr>
            <w:tcW w:w="532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2FEF6F" w14:textId="77777777" w:rsidR="0015111F" w:rsidRPr="001A4E22" w:rsidRDefault="0015111F" w:rsidP="004C115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4E22">
              <w:rPr>
                <w:rFonts w:ascii="Times New Roman" w:hAnsi="Times New Roman" w:cs="Times New Roman"/>
                <w:sz w:val="24"/>
                <w:szCs w:val="24"/>
              </w:rPr>
              <w:t xml:space="preserve">   Mean (SD)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014AE4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.6 (36.5)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A2F74D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0 (29.6)</w:t>
            </w:r>
          </w:p>
        </w:tc>
      </w:tr>
      <w:tr w:rsidR="0015111F" w:rsidRPr="00884B2E" w14:paraId="2A791A9F" w14:textId="77777777" w:rsidTr="004C115F">
        <w:trPr>
          <w:trHeight w:val="20"/>
        </w:trPr>
        <w:tc>
          <w:tcPr>
            <w:tcW w:w="532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ACBBDD" w14:textId="77777777" w:rsidR="0015111F" w:rsidRPr="001A4E22" w:rsidRDefault="0015111F" w:rsidP="004C115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4E22">
              <w:rPr>
                <w:rFonts w:ascii="Times New Roman" w:hAnsi="Times New Roman" w:cs="Times New Roman"/>
                <w:sz w:val="24"/>
                <w:szCs w:val="24"/>
              </w:rPr>
              <w:t xml:space="preserve">   Median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AFE1F4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0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7C3139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.0</w:t>
            </w:r>
          </w:p>
        </w:tc>
      </w:tr>
      <w:tr w:rsidR="0015111F" w:rsidRPr="00884B2E" w14:paraId="3B73BE14" w14:textId="77777777" w:rsidTr="004C115F">
        <w:trPr>
          <w:trHeight w:val="20"/>
        </w:trPr>
        <w:tc>
          <w:tcPr>
            <w:tcW w:w="532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FF011C" w14:textId="77777777" w:rsidR="0015111F" w:rsidRPr="001A4E22" w:rsidRDefault="0015111F" w:rsidP="004C115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4E22">
              <w:rPr>
                <w:rFonts w:ascii="Times New Roman" w:hAnsi="Times New Roman" w:cs="Times New Roman"/>
                <w:sz w:val="24"/>
                <w:szCs w:val="24"/>
              </w:rPr>
              <w:t xml:space="preserve">   Minimum – maximum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DA3D42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 – 114.0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6CB54A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0 – 106.0</w:t>
            </w:r>
          </w:p>
        </w:tc>
      </w:tr>
      <w:tr w:rsidR="0015111F" w:rsidRPr="00884B2E" w14:paraId="1583EC9F" w14:textId="77777777" w:rsidTr="004C115F">
        <w:trPr>
          <w:trHeight w:val="20"/>
        </w:trPr>
        <w:tc>
          <w:tcPr>
            <w:tcW w:w="532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4FC687" w14:textId="77777777" w:rsidR="0015111F" w:rsidRPr="00C432E2" w:rsidRDefault="0015111F" w:rsidP="004C115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</w:t>
            </w:r>
            <w:r w:rsidRPr="003274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 intensity</w:t>
            </w:r>
            <w:r w:rsidRPr="002457B8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abemaciclib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mg per day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800AE7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2EFBF0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11F" w:rsidRPr="00884B2E" w14:paraId="44C14C4F" w14:textId="77777777" w:rsidTr="004C115F">
        <w:trPr>
          <w:trHeight w:val="20"/>
        </w:trPr>
        <w:tc>
          <w:tcPr>
            <w:tcW w:w="532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195FB7" w14:textId="77777777" w:rsidR="0015111F" w:rsidRPr="00C432E2" w:rsidRDefault="0015111F" w:rsidP="004C115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4E22">
              <w:rPr>
                <w:rFonts w:ascii="Times New Roman" w:hAnsi="Times New Roman" w:cs="Times New Roman"/>
                <w:sz w:val="24"/>
                <w:szCs w:val="24"/>
              </w:rPr>
              <w:t xml:space="preserve">   Mean (SD)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799BB0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3.0</w:t>
            </w:r>
            <w:r w:rsidRPr="009A1B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.8</w:t>
            </w:r>
            <w:r w:rsidRPr="009A1B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568F38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2.9 (25.9</w:t>
            </w:r>
            <w:r w:rsidRPr="009A1B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15111F" w:rsidRPr="00884B2E" w14:paraId="01A7EACD" w14:textId="77777777" w:rsidTr="004C115F">
        <w:trPr>
          <w:trHeight w:val="20"/>
        </w:trPr>
        <w:tc>
          <w:tcPr>
            <w:tcW w:w="532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993AEE" w14:textId="77777777" w:rsidR="0015111F" w:rsidRPr="00C432E2" w:rsidRDefault="0015111F" w:rsidP="004C115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4E22">
              <w:rPr>
                <w:rFonts w:ascii="Times New Roman" w:hAnsi="Times New Roman" w:cs="Times New Roman"/>
                <w:sz w:val="24"/>
                <w:szCs w:val="24"/>
              </w:rPr>
              <w:t xml:space="preserve">   Median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769A31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1.2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0652EC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8.3</w:t>
            </w:r>
          </w:p>
        </w:tc>
      </w:tr>
      <w:tr w:rsidR="0015111F" w:rsidRPr="00884B2E" w14:paraId="79B938A5" w14:textId="77777777" w:rsidTr="004C115F">
        <w:trPr>
          <w:trHeight w:val="20"/>
        </w:trPr>
        <w:tc>
          <w:tcPr>
            <w:tcW w:w="532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E75D64" w14:textId="77777777" w:rsidR="0015111F" w:rsidRPr="00C432E2" w:rsidRDefault="0015111F" w:rsidP="004C115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4E22">
              <w:rPr>
                <w:rFonts w:ascii="Times New Roman" w:hAnsi="Times New Roman" w:cs="Times New Roman"/>
                <w:sz w:val="24"/>
                <w:szCs w:val="24"/>
              </w:rPr>
              <w:t xml:space="preserve">   Minimum – maximum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F69188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.6 – 310.5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39E954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0.6 – 390.8</w:t>
            </w:r>
          </w:p>
        </w:tc>
      </w:tr>
      <w:tr w:rsidR="0015111F" w:rsidRPr="00884B2E" w14:paraId="791903AD" w14:textId="77777777" w:rsidTr="004C115F">
        <w:trPr>
          <w:trHeight w:val="20"/>
        </w:trPr>
        <w:tc>
          <w:tcPr>
            <w:tcW w:w="532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BEF8D1" w14:textId="77777777" w:rsidR="0015111F" w:rsidRPr="00C432E2" w:rsidRDefault="0015111F" w:rsidP="004C115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B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Relative dose intensity</w:t>
            </w:r>
            <w:r w:rsidRPr="001B5AE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pt-BR"/>
              </w:rPr>
              <w:t>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abemaciclib)</w:t>
            </w:r>
            <w:r w:rsidRPr="00884B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, %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5C52E7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E52DC0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11F" w:rsidRPr="00884B2E" w14:paraId="41A5595E" w14:textId="77777777" w:rsidTr="004C115F">
        <w:trPr>
          <w:trHeight w:val="20"/>
        </w:trPr>
        <w:tc>
          <w:tcPr>
            <w:tcW w:w="532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AEF763" w14:textId="77777777" w:rsidR="0015111F" w:rsidRPr="00C432E2" w:rsidRDefault="0015111F" w:rsidP="004C115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4E22">
              <w:rPr>
                <w:rFonts w:ascii="Times New Roman" w:hAnsi="Times New Roman" w:cs="Times New Roman"/>
                <w:sz w:val="24"/>
                <w:szCs w:val="24"/>
              </w:rPr>
              <w:t xml:space="preserve">   Mean (SD)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556E67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.1</w:t>
            </w:r>
            <w:r w:rsidRPr="009A1B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1</w:t>
            </w:r>
            <w:r w:rsidRPr="009A1B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792C4E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2 (9.7</w:t>
            </w:r>
            <w:r w:rsidRPr="009A1B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15111F" w:rsidRPr="00884B2E" w14:paraId="69DEBDB8" w14:textId="77777777" w:rsidTr="004C115F">
        <w:trPr>
          <w:trHeight w:val="20"/>
        </w:trPr>
        <w:tc>
          <w:tcPr>
            <w:tcW w:w="532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624B5A" w14:textId="77777777" w:rsidR="0015111F" w:rsidRPr="00C432E2" w:rsidRDefault="0015111F" w:rsidP="004C115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4E22">
              <w:rPr>
                <w:rFonts w:ascii="Times New Roman" w:hAnsi="Times New Roman" w:cs="Times New Roman"/>
                <w:sz w:val="24"/>
                <w:szCs w:val="24"/>
              </w:rPr>
              <w:t xml:space="preserve">   Median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F1C496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.7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0FA94C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0</w:t>
            </w:r>
          </w:p>
        </w:tc>
      </w:tr>
      <w:tr w:rsidR="0015111F" w:rsidRPr="00884B2E" w14:paraId="6251BE1A" w14:textId="77777777" w:rsidTr="004C115F">
        <w:trPr>
          <w:trHeight w:val="20"/>
        </w:trPr>
        <w:tc>
          <w:tcPr>
            <w:tcW w:w="532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213874" w14:textId="77777777" w:rsidR="0015111F" w:rsidRPr="00C432E2" w:rsidRDefault="0015111F" w:rsidP="004C115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4E22">
              <w:rPr>
                <w:rFonts w:ascii="Times New Roman" w:hAnsi="Times New Roman" w:cs="Times New Roman"/>
                <w:sz w:val="24"/>
                <w:szCs w:val="24"/>
              </w:rPr>
              <w:t xml:space="preserve">   Minimum – maximum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7F703E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B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9A1B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9A1B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.</w:t>
            </w:r>
            <w:r w:rsidRPr="009A1B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01B38B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5</w:t>
            </w:r>
            <w:r w:rsidRPr="009A1B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.5</w:t>
            </w:r>
          </w:p>
        </w:tc>
      </w:tr>
      <w:tr w:rsidR="0015111F" w:rsidRPr="00884B2E" w14:paraId="324721D3" w14:textId="77777777" w:rsidTr="004C115F">
        <w:trPr>
          <w:trHeight w:val="20"/>
        </w:trPr>
        <w:tc>
          <w:tcPr>
            <w:tcW w:w="532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F6C6C8" w14:textId="77777777" w:rsidR="0015111F" w:rsidRPr="00C432E2" w:rsidRDefault="0015111F" w:rsidP="004C115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ose reductions due to AEs (abemaciclib), n (%)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34D09B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54.0)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339E28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.2)</w:t>
            </w:r>
          </w:p>
        </w:tc>
      </w:tr>
      <w:tr w:rsidR="0015111F" w:rsidRPr="00884B2E" w14:paraId="5C95EBAB" w14:textId="77777777" w:rsidTr="004C115F">
        <w:trPr>
          <w:trHeight w:val="20"/>
        </w:trPr>
        <w:tc>
          <w:tcPr>
            <w:tcW w:w="532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E96574" w14:textId="77777777" w:rsidR="0015111F" w:rsidRPr="00C432E2" w:rsidRDefault="0015111F" w:rsidP="004C115F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432E2">
              <w:rPr>
                <w:rFonts w:ascii="Times New Roman" w:hAnsi="Times New Roman" w:cs="Times New Roman"/>
                <w:sz w:val="24"/>
                <w:szCs w:val="24"/>
              </w:rPr>
              <w:t xml:space="preserve">Reason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1</w:t>
            </w:r>
            <w:r w:rsidRPr="00C432E2">
              <w:rPr>
                <w:rFonts w:ascii="Times New Roman" w:hAnsi="Times New Roman" w:cs="Times New Roman"/>
                <w:sz w:val="24"/>
                <w:szCs w:val="24"/>
              </w:rPr>
              <w:t xml:space="preserve">0% in eith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E6101F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054E33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11F" w:rsidRPr="00884B2E" w14:paraId="1DDC8559" w14:textId="77777777" w:rsidTr="004C115F">
        <w:trPr>
          <w:trHeight w:val="20"/>
        </w:trPr>
        <w:tc>
          <w:tcPr>
            <w:tcW w:w="532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7EE3BF" w14:textId="77777777" w:rsidR="0015111F" w:rsidRPr="00043D6F" w:rsidRDefault="0015111F" w:rsidP="004C115F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43D6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</w:t>
            </w:r>
            <w:r w:rsidRPr="00043D6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arrhea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F4146A" w14:textId="77777777" w:rsidR="0015111F" w:rsidRPr="009A1BED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23.8)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C0146F" w14:textId="77777777" w:rsidR="0015111F" w:rsidRPr="009A1BED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15111F" w:rsidRPr="00884B2E" w14:paraId="485AAAC2" w14:textId="77777777" w:rsidTr="004C115F">
        <w:trPr>
          <w:trHeight w:val="20"/>
        </w:trPr>
        <w:tc>
          <w:tcPr>
            <w:tcW w:w="532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F46274" w14:textId="77777777" w:rsidR="0015111F" w:rsidRPr="00043D6F" w:rsidRDefault="0015111F" w:rsidP="004C115F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43D6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</w:t>
            </w:r>
            <w:r w:rsidRPr="00043D6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utropenia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71D2AF" w14:textId="77777777" w:rsidR="0015111F" w:rsidRPr="009A1BED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2.7)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AC558C" w14:textId="77777777" w:rsidR="0015111F" w:rsidRPr="009A1BED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15111F" w:rsidRPr="00884B2E" w14:paraId="41A2D6F6" w14:textId="77777777" w:rsidTr="004C115F">
        <w:trPr>
          <w:trHeight w:val="20"/>
        </w:trPr>
        <w:tc>
          <w:tcPr>
            <w:tcW w:w="532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55B894" w14:textId="77777777" w:rsidR="0015111F" w:rsidRDefault="0015111F" w:rsidP="004C115F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ose omissions due to AEs (abemaciclib), n (%)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96F961" w14:textId="77777777" w:rsidR="0015111F" w:rsidRPr="009A1BED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82.5)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E9E27E" w14:textId="77777777" w:rsidR="0015111F" w:rsidRPr="009A1BED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9.4)</w:t>
            </w:r>
          </w:p>
        </w:tc>
      </w:tr>
      <w:tr w:rsidR="0015111F" w:rsidRPr="00884B2E" w14:paraId="6BA60383" w14:textId="77777777" w:rsidTr="004C115F">
        <w:trPr>
          <w:trHeight w:val="20"/>
        </w:trPr>
        <w:tc>
          <w:tcPr>
            <w:tcW w:w="532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1D7762" w14:textId="77777777" w:rsidR="0015111F" w:rsidRPr="00043D6F" w:rsidRDefault="0015111F" w:rsidP="004C115F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432E2">
              <w:rPr>
                <w:rFonts w:ascii="Times New Roman" w:hAnsi="Times New Roman" w:cs="Times New Roman"/>
                <w:sz w:val="24"/>
                <w:szCs w:val="24"/>
              </w:rPr>
              <w:t xml:space="preserve">Reason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1</w:t>
            </w:r>
            <w:r w:rsidRPr="00C432E2">
              <w:rPr>
                <w:rFonts w:ascii="Times New Roman" w:hAnsi="Times New Roman" w:cs="Times New Roman"/>
                <w:sz w:val="24"/>
                <w:szCs w:val="24"/>
              </w:rPr>
              <w:t xml:space="preserve">0% in eith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79A02D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02B350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11F" w:rsidRPr="00884B2E" w14:paraId="085F769F" w14:textId="77777777" w:rsidTr="004C115F">
        <w:trPr>
          <w:trHeight w:val="20"/>
        </w:trPr>
        <w:tc>
          <w:tcPr>
            <w:tcW w:w="532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E1B7BE" w14:textId="77777777" w:rsidR="0015111F" w:rsidRDefault="0015111F" w:rsidP="004C115F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43D6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</w:t>
            </w:r>
            <w:r w:rsidRPr="00043D6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arrhea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52D74E" w14:textId="77777777" w:rsidR="0015111F" w:rsidRPr="009A1BED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22.2)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1A98AA" w14:textId="77777777" w:rsidR="0015111F" w:rsidRPr="009A1BED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15111F" w:rsidRPr="00884B2E" w14:paraId="3F34464A" w14:textId="77777777" w:rsidTr="004C115F">
        <w:trPr>
          <w:trHeight w:val="20"/>
        </w:trPr>
        <w:tc>
          <w:tcPr>
            <w:tcW w:w="532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566277" w14:textId="77777777" w:rsidR="0015111F" w:rsidRDefault="0015111F" w:rsidP="004C115F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43D6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</w:t>
            </w:r>
            <w:r w:rsidRPr="00043D6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utropenia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0C4B9D" w14:textId="77777777" w:rsidR="0015111F" w:rsidRPr="009A1BED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33.3)</w:t>
            </w:r>
          </w:p>
        </w:tc>
        <w:tc>
          <w:tcPr>
            <w:tcW w:w="31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BDC4D0" w14:textId="77777777" w:rsidR="0015111F" w:rsidRPr="009A1BED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15111F" w:rsidRPr="00884B2E" w14:paraId="39805041" w14:textId="77777777" w:rsidTr="004C115F">
        <w:trPr>
          <w:trHeight w:val="20"/>
        </w:trPr>
        <w:tc>
          <w:tcPr>
            <w:tcW w:w="53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795FD8" w14:textId="77777777" w:rsidR="0015111F" w:rsidRPr="00043D6F" w:rsidRDefault="0015111F" w:rsidP="004C115F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 Anemia</w:t>
            </w:r>
          </w:p>
        </w:tc>
        <w:tc>
          <w:tcPr>
            <w:tcW w:w="3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5ECEF0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1.1)</w:t>
            </w:r>
          </w:p>
        </w:tc>
        <w:tc>
          <w:tcPr>
            <w:tcW w:w="3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35B57D" w14:textId="77777777" w:rsidR="0015111F" w:rsidRDefault="0015111F" w:rsidP="004C115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</w:tbl>
    <w:p w14:paraId="0A93B146" w14:textId="77777777" w:rsidR="0015111F" w:rsidRPr="00C32122" w:rsidRDefault="0015111F" w:rsidP="0015111F">
      <w:pPr>
        <w:spacing w:after="0"/>
        <w:rPr>
          <w:rStyle w:val="CommentReference"/>
          <w:rFonts w:ascii="Times New Roman" w:hAnsi="Times New Roman" w:cs="Times New Roman"/>
          <w:sz w:val="24"/>
          <w:szCs w:val="24"/>
        </w:rPr>
      </w:pPr>
      <w:r w:rsidRPr="00C32122">
        <w:rPr>
          <w:rStyle w:val="CommentReference"/>
          <w:rFonts w:ascii="Times New Roman" w:hAnsi="Times New Roman" w:cs="Times New Roman"/>
          <w:sz w:val="24"/>
          <w:szCs w:val="24"/>
        </w:rPr>
        <w:t>Da</w:t>
      </w:r>
      <w:r>
        <w:rPr>
          <w:rStyle w:val="CommentReference"/>
          <w:rFonts w:ascii="Times New Roman" w:hAnsi="Times New Roman" w:cs="Times New Roman"/>
          <w:sz w:val="24"/>
          <w:szCs w:val="24"/>
        </w:rPr>
        <w:t>ta cut-</w:t>
      </w:r>
      <w:r w:rsidRPr="00C32122">
        <w:rPr>
          <w:rStyle w:val="CommentReference"/>
          <w:rFonts w:ascii="Times New Roman" w:hAnsi="Times New Roman" w:cs="Times New Roman"/>
          <w:sz w:val="24"/>
          <w:szCs w:val="24"/>
        </w:rPr>
        <w:t>off date February 14, 2017</w:t>
      </w:r>
      <w:r>
        <w:rPr>
          <w:rStyle w:val="CommentReference"/>
          <w:rFonts w:ascii="Times New Roman" w:hAnsi="Times New Roman" w:cs="Times New Roman"/>
          <w:sz w:val="24"/>
          <w:szCs w:val="24"/>
        </w:rPr>
        <w:t>.</w:t>
      </w:r>
    </w:p>
    <w:p w14:paraId="5F046DDF" w14:textId="77777777" w:rsidR="0015111F" w:rsidRDefault="0015111F" w:rsidP="0015111F">
      <w:pPr>
        <w:spacing w:after="0"/>
        <w:rPr>
          <w:rStyle w:val="CommentReference"/>
          <w:rFonts w:ascii="Times New Roman" w:hAnsi="Times New Roman" w:cs="Times New Roman"/>
          <w:sz w:val="24"/>
          <w:szCs w:val="24"/>
        </w:rPr>
      </w:pPr>
      <w:r w:rsidRPr="00E52094">
        <w:rPr>
          <w:rStyle w:val="CommentReference"/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Style w:val="CommentReference"/>
          <w:rFonts w:ascii="Times New Roman" w:hAnsi="Times New Roman" w:cs="Times New Roman"/>
          <w:sz w:val="24"/>
          <w:szCs w:val="24"/>
        </w:rPr>
        <w:t xml:space="preserve">Dose intensity refers to the actual total amount of drug administered per day. </w:t>
      </w:r>
    </w:p>
    <w:p w14:paraId="47F7DAA1" w14:textId="77777777" w:rsidR="0015111F" w:rsidRDefault="0015111F" w:rsidP="0015111F">
      <w:pPr>
        <w:spacing w:after="0"/>
        <w:rPr>
          <w:rStyle w:val="CommentReference"/>
          <w:rFonts w:ascii="Times New Roman" w:hAnsi="Times New Roman" w:cs="Times New Roman"/>
          <w:sz w:val="24"/>
          <w:szCs w:val="24"/>
        </w:rPr>
      </w:pPr>
      <w:r w:rsidRPr="00542FCF">
        <w:rPr>
          <w:rStyle w:val="CommentReference"/>
          <w:rFonts w:ascii="Times New Roman" w:hAnsi="Times New Roman" w:cs="Times New Roman"/>
          <w:sz w:val="24"/>
          <w:szCs w:val="24"/>
          <w:vertAlign w:val="superscript"/>
        </w:rPr>
        <w:lastRenderedPageBreak/>
        <w:t>b</w:t>
      </w:r>
      <w:r>
        <w:rPr>
          <w:rStyle w:val="CommentReference"/>
          <w:rFonts w:ascii="Times New Roman" w:hAnsi="Times New Roman" w:cs="Times New Roman"/>
          <w:sz w:val="24"/>
          <w:szCs w:val="24"/>
        </w:rPr>
        <w:t>Relative dose intensity refers to the percentage of actual amount of drug taken relative to amount of drug prescribed.</w:t>
      </w:r>
    </w:p>
    <w:p w14:paraId="0A8B2B6F" w14:textId="77777777" w:rsidR="0015111F" w:rsidRDefault="0015111F" w:rsidP="0015111F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Style w:val="CommentReference"/>
          <w:rFonts w:ascii="Times New Roman" w:hAnsi="Times New Roman" w:cs="Times New Roman"/>
          <w:sz w:val="24"/>
          <w:szCs w:val="24"/>
        </w:rPr>
        <w:t>AEs, adverse events; n</w:t>
      </w:r>
      <w:r w:rsidRPr="003274D9">
        <w:rPr>
          <w:rStyle w:val="CommentReference"/>
          <w:rFonts w:ascii="Times New Roman" w:hAnsi="Times New Roman" w:cs="Times New Roman"/>
          <w:sz w:val="24"/>
          <w:szCs w:val="24"/>
        </w:rPr>
        <w:t>,</w:t>
      </w:r>
      <w:r w:rsidRPr="390DF19C">
        <w:rPr>
          <w:rFonts w:ascii="Times New Roman" w:hAnsi="Times New Roman" w:cs="Times New Roman"/>
          <w:sz w:val="24"/>
          <w:szCs w:val="24"/>
        </w:rPr>
        <w:t xml:space="preserve"> number of patients in category</w:t>
      </w:r>
      <w:r>
        <w:rPr>
          <w:rFonts w:ascii="Times New Roman" w:hAnsi="Times New Roman" w:cs="Times New Roman"/>
          <w:sz w:val="24"/>
          <w:szCs w:val="24"/>
        </w:rPr>
        <w:t xml:space="preserve"> or group</w:t>
      </w:r>
      <w:r w:rsidRPr="390DF19C">
        <w:rPr>
          <w:rFonts w:ascii="Times New Roman" w:hAnsi="Times New Roman" w:cs="Times New Roman"/>
          <w:sz w:val="24"/>
          <w:szCs w:val="24"/>
        </w:rPr>
        <w:t>; SD, standard devi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80DE5BE" w14:textId="77777777" w:rsidR="0015111F" w:rsidRDefault="0015111F" w:rsidP="0015111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8336823" w14:textId="77777777" w:rsidR="0015111F" w:rsidRPr="000D2613" w:rsidRDefault="0015111F" w:rsidP="0015111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4CD64B2" wp14:editId="569CA5FA">
            <wp:extent cx="7693572" cy="2972735"/>
            <wp:effectExtent l="0" t="0" r="317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5135" cy="29810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2EF6CF" w14:textId="77777777" w:rsidR="0015111F" w:rsidRDefault="0015111F" w:rsidP="0015111F">
      <w:pPr>
        <w:spacing w:line="276" w:lineRule="auto"/>
        <w:ind w:left="360"/>
        <w:rPr>
          <w:rFonts w:ascii="Times New Roman" w:hAnsi="Times New Roman" w:cs="Times New Roman"/>
          <w:iCs/>
          <w:sz w:val="24"/>
          <w:szCs w:val="24"/>
        </w:rPr>
      </w:pPr>
      <w:r w:rsidRPr="00A43193">
        <w:rPr>
          <w:rFonts w:ascii="Times New Roman" w:hAnsi="Times New Roman" w:cs="Times New Roman"/>
          <w:b/>
          <w:sz w:val="24"/>
          <w:szCs w:val="24"/>
        </w:rPr>
        <w:t>Online Resource</w:t>
      </w:r>
      <w:r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Pr="000D261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37EA3">
        <w:rPr>
          <w:rFonts w:ascii="Times New Roman" w:hAnsi="Times New Roman" w:cs="Times New Roman"/>
          <w:b/>
          <w:sz w:val="24"/>
          <w:szCs w:val="24"/>
        </w:rPr>
        <w:t xml:space="preserve">Updated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837EA3">
        <w:rPr>
          <w:rFonts w:ascii="Times New Roman" w:hAnsi="Times New Roman" w:cs="Times New Roman"/>
          <w:b/>
          <w:sz w:val="24"/>
          <w:szCs w:val="24"/>
        </w:rPr>
        <w:t>rogression-free survival and</w:t>
      </w:r>
      <w:r w:rsidRPr="00837EA3">
        <w:rPr>
          <w:rFonts w:ascii="Times New Roman" w:hAnsi="Times New Roman" w:cs="Times New Roman"/>
          <w:sz w:val="24"/>
          <w:szCs w:val="24"/>
        </w:rPr>
        <w:t xml:space="preserve"> </w:t>
      </w:r>
      <w:r w:rsidRPr="00837EA3">
        <w:rPr>
          <w:rFonts w:ascii="Times New Roman" w:hAnsi="Times New Roman" w:cs="Times New Roman"/>
          <w:b/>
          <w:sz w:val="24"/>
          <w:szCs w:val="24"/>
        </w:rPr>
        <w:t xml:space="preserve">overall survival </w:t>
      </w:r>
      <w:r w:rsidRPr="0083027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37EA3">
        <w:rPr>
          <w:rFonts w:ascii="Times New Roman" w:hAnsi="Times New Roman" w:cs="Times New Roman"/>
          <w:sz w:val="24"/>
          <w:szCs w:val="24"/>
        </w:rPr>
        <w:t xml:space="preserve">. Updated PFS; and </w:t>
      </w:r>
      <w:r w:rsidRPr="0083027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37EA3">
        <w:rPr>
          <w:rFonts w:ascii="Times New Roman" w:hAnsi="Times New Roman" w:cs="Times New Roman"/>
          <w:sz w:val="24"/>
          <w:szCs w:val="24"/>
        </w:rPr>
        <w:t xml:space="preserve">. OS at the </w:t>
      </w:r>
      <w:r w:rsidRPr="00837EA3">
        <w:rPr>
          <w:rFonts w:ascii="Times New Roman" w:hAnsi="Times New Roman" w:cs="Times New Roman"/>
          <w:bCs/>
          <w:sz w:val="24"/>
          <w:szCs w:val="24"/>
        </w:rPr>
        <w:t xml:space="preserve">data cut-off date </w:t>
      </w:r>
      <w:r>
        <w:rPr>
          <w:rFonts w:ascii="Times New Roman" w:hAnsi="Times New Roman" w:cs="Times New Roman"/>
          <w:sz w:val="24"/>
          <w:szCs w:val="24"/>
        </w:rPr>
        <w:t xml:space="preserve">of June 20, </w:t>
      </w:r>
      <w:r w:rsidRPr="00837EA3">
        <w:rPr>
          <w:rFonts w:ascii="Times New Roman" w:hAnsi="Times New Roman" w:cs="Times New Roman"/>
          <w:sz w:val="24"/>
          <w:szCs w:val="24"/>
        </w:rPr>
        <w:t>201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37EA3">
        <w:rPr>
          <w:rFonts w:ascii="Times New Roman" w:hAnsi="Times New Roman" w:cs="Times New Roman"/>
          <w:sz w:val="24"/>
          <w:szCs w:val="24"/>
        </w:rPr>
        <w:t xml:space="preserve"> for the </w:t>
      </w:r>
      <w:r w:rsidRPr="00837EA3">
        <w:rPr>
          <w:rFonts w:ascii="Times New Roman" w:eastAsia="ヒラギノ角ゴ Pro W3" w:hAnsi="Times New Roman" w:cs="Times New Roman"/>
          <w:sz w:val="24"/>
          <w:szCs w:val="24"/>
        </w:rPr>
        <w:t>MONARCH 2 Japanese subpopulation.</w:t>
      </w:r>
      <w:r>
        <w:rPr>
          <w:rFonts w:ascii="Times New Roman" w:eastAsia="ヒラギノ角ゴ Pro W3" w:hAnsi="Times New Roman" w:cs="Times New Roman"/>
          <w:sz w:val="24"/>
          <w:szCs w:val="24"/>
        </w:rPr>
        <w:t xml:space="preserve"> </w:t>
      </w:r>
      <w:r w:rsidRPr="000D2613">
        <w:rPr>
          <w:rFonts w:ascii="Times New Roman" w:eastAsia="TimesNewRoman" w:hAnsi="Times New Roman" w:cs="Times New Roman"/>
          <w:sz w:val="24"/>
          <w:szCs w:val="24"/>
        </w:rPr>
        <w:t>PFS</w:t>
      </w:r>
      <w:r>
        <w:rPr>
          <w:rFonts w:ascii="Times New Roman" w:eastAsia="TimesNewRoman" w:hAnsi="Times New Roman" w:cs="Times New Roman"/>
          <w:sz w:val="24"/>
          <w:szCs w:val="24"/>
        </w:rPr>
        <w:t xml:space="preserve"> </w:t>
      </w:r>
      <w:r w:rsidRPr="000D2613">
        <w:rPr>
          <w:rFonts w:ascii="Times New Roman" w:eastAsia="TimesNewRoman" w:hAnsi="Times New Roman" w:cs="Times New Roman"/>
          <w:sz w:val="24"/>
          <w:szCs w:val="24"/>
        </w:rPr>
        <w:t xml:space="preserve">was </w:t>
      </w:r>
      <w:r>
        <w:rPr>
          <w:rFonts w:ascii="Times New Roman" w:eastAsia="TimesNewRoman" w:hAnsi="Times New Roman" w:cs="Times New Roman"/>
          <w:sz w:val="24"/>
          <w:szCs w:val="24"/>
        </w:rPr>
        <w:t>defined as the time from the date of</w:t>
      </w:r>
      <w:r w:rsidRPr="000D2613">
        <w:rPr>
          <w:rFonts w:ascii="Times New Roman" w:eastAsia="TimesNewRoman" w:hAnsi="Times New Roman" w:cs="Times New Roman"/>
          <w:sz w:val="24"/>
          <w:szCs w:val="24"/>
        </w:rPr>
        <w:t xml:space="preserve"> randomization until the date of radiographic documentation of </w:t>
      </w:r>
      <w:r>
        <w:rPr>
          <w:rFonts w:ascii="Times New Roman" w:eastAsia="TimesNewRoman" w:hAnsi="Times New Roman" w:cs="Times New Roman"/>
          <w:sz w:val="24"/>
          <w:szCs w:val="24"/>
        </w:rPr>
        <w:t>progression</w:t>
      </w:r>
      <w:r w:rsidRPr="000D2613">
        <w:rPr>
          <w:rFonts w:ascii="Times New Roman" w:eastAsia="TimesNew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NewRoman" w:hAnsi="Times New Roman" w:cs="Times New Roman"/>
          <w:sz w:val="24"/>
          <w:szCs w:val="24"/>
        </w:rPr>
        <w:t>based on investigator assessment, or the date of death, whichever was earlier.</w:t>
      </w:r>
      <w:r w:rsidRPr="00837EA3">
        <w:rPr>
          <w:rFonts w:ascii="Times New Roman" w:eastAsia="ヒラギノ角ゴ Pro W3" w:hAnsi="Times New Roman" w:cs="Times New Roman"/>
          <w:sz w:val="24"/>
          <w:szCs w:val="24"/>
        </w:rPr>
        <w:t xml:space="preserve"> </w:t>
      </w:r>
      <w:r>
        <w:rPr>
          <w:rFonts w:ascii="Times New Roman" w:eastAsia="ヒラギノ角ゴ Pro W3" w:hAnsi="Times New Roman" w:cs="Times New Roman"/>
          <w:sz w:val="24"/>
          <w:szCs w:val="24"/>
        </w:rPr>
        <w:t xml:space="preserve">OS was </w:t>
      </w:r>
      <w:r w:rsidRPr="000D2613">
        <w:rPr>
          <w:rFonts w:ascii="Times New Roman" w:hAnsi="Times New Roman" w:cs="Times New Roman"/>
          <w:sz w:val="24"/>
          <w:szCs w:val="24"/>
          <w:lang w:eastAsia="ja-JP"/>
        </w:rPr>
        <w:t xml:space="preserve">defined </w:t>
      </w:r>
      <w:r w:rsidRPr="000D2613">
        <w:rPr>
          <w:rFonts w:ascii="Times New Roman" w:hAnsi="Times New Roman" w:cs="Times New Roman"/>
          <w:bCs/>
          <w:sz w:val="24"/>
          <w:szCs w:val="24"/>
        </w:rPr>
        <w:t>as the time from the date of randomization to the date of death from any cause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837EA3">
        <w:rPr>
          <w:rFonts w:ascii="Times New Roman" w:hAnsi="Times New Roman" w:cs="Times New Roman"/>
          <w:sz w:val="24"/>
          <w:szCs w:val="24"/>
        </w:rPr>
        <w:t xml:space="preserve"> The curves and medians (95% CI) were estimated using the Kaplan-Meier method.</w:t>
      </w:r>
      <w:r w:rsidRPr="00837EA3">
        <w:rPr>
          <w:rFonts w:ascii="Times New Roman" w:hAnsi="Times New Roman" w:cs="Times New Roman"/>
          <w:iCs/>
          <w:sz w:val="24"/>
          <w:szCs w:val="24"/>
        </w:rPr>
        <w:t xml:space="preserve"> CI, confidence interval; HR, hazard ratio; No., number; </w:t>
      </w:r>
      <w:r>
        <w:rPr>
          <w:rFonts w:ascii="Times New Roman" w:hAnsi="Times New Roman" w:cs="Times New Roman"/>
          <w:iCs/>
          <w:sz w:val="24"/>
          <w:szCs w:val="24"/>
        </w:rPr>
        <w:t xml:space="preserve">OS, overall survival; </w:t>
      </w:r>
      <w:r w:rsidRPr="00837EA3">
        <w:rPr>
          <w:rFonts w:ascii="Times New Roman" w:hAnsi="Times New Roman" w:cs="Times New Roman"/>
          <w:iCs/>
          <w:sz w:val="24"/>
          <w:szCs w:val="24"/>
        </w:rPr>
        <w:t>PFS, progression-free</w:t>
      </w:r>
      <w:r w:rsidRPr="000D2613">
        <w:rPr>
          <w:rFonts w:ascii="Times New Roman" w:hAnsi="Times New Roman" w:cs="Times New Roman"/>
          <w:iCs/>
          <w:sz w:val="24"/>
          <w:szCs w:val="24"/>
        </w:rPr>
        <w:t xml:space="preserve"> survival.</w:t>
      </w:r>
    </w:p>
    <w:p w14:paraId="7FBF32D8" w14:textId="77777777" w:rsidR="0015111F" w:rsidRDefault="0015111F" w:rsidP="0015111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50E8BE4" w14:textId="20322277" w:rsidR="0015111F" w:rsidRPr="000D2613" w:rsidRDefault="0015111F" w:rsidP="0015111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2985331" wp14:editId="353A534E">
            <wp:extent cx="7636100" cy="2396359"/>
            <wp:effectExtent l="0" t="0" r="3175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9752" cy="24226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199ABE" w14:textId="77777777" w:rsidR="0015111F" w:rsidRDefault="0015111F" w:rsidP="0015111F">
      <w:pPr>
        <w:spacing w:before="240" w:after="0"/>
        <w:rPr>
          <w:rFonts w:ascii="Times New Roman" w:hAnsi="Times New Roman" w:cs="Times New Roman"/>
          <w:b/>
          <w:sz w:val="24"/>
          <w:szCs w:val="24"/>
        </w:rPr>
      </w:pPr>
      <w:r w:rsidRPr="00A43193">
        <w:rPr>
          <w:rFonts w:ascii="Times New Roman" w:hAnsi="Times New Roman" w:cs="Times New Roman"/>
          <w:b/>
          <w:sz w:val="24"/>
          <w:szCs w:val="24"/>
        </w:rPr>
        <w:t>Online Resource</w:t>
      </w:r>
      <w:r>
        <w:rPr>
          <w:rFonts w:ascii="Times New Roman" w:hAnsi="Times New Roman" w:cs="Times New Roman"/>
          <w:b/>
          <w:sz w:val="24"/>
          <w:szCs w:val="24"/>
        </w:rPr>
        <w:t xml:space="preserve"> 5 </w:t>
      </w:r>
      <w:r w:rsidRPr="000D2613">
        <w:rPr>
          <w:rFonts w:ascii="Times New Roman" w:hAnsi="Times New Roman" w:cs="Times New Roman"/>
          <w:b/>
          <w:sz w:val="24"/>
          <w:szCs w:val="24"/>
        </w:rPr>
        <w:t xml:space="preserve">Time to first post-discontinuation chemotherapy </w:t>
      </w:r>
      <w:r w:rsidRPr="000D2613">
        <w:rPr>
          <w:rFonts w:ascii="Times New Roman" w:hAnsi="Times New Roman" w:cs="Times New Roman"/>
          <w:sz w:val="24"/>
          <w:szCs w:val="24"/>
        </w:rPr>
        <w:t>Exploratory endpoi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7EA3">
        <w:rPr>
          <w:rFonts w:ascii="Times New Roman" w:hAnsi="Times New Roman" w:cs="Times New Roman"/>
          <w:sz w:val="24"/>
          <w:szCs w:val="24"/>
        </w:rPr>
        <w:t xml:space="preserve">at the </w:t>
      </w:r>
      <w:r w:rsidRPr="00837EA3">
        <w:rPr>
          <w:rFonts w:ascii="Times New Roman" w:hAnsi="Times New Roman" w:cs="Times New Roman"/>
          <w:bCs/>
          <w:sz w:val="24"/>
          <w:szCs w:val="24"/>
        </w:rPr>
        <w:t xml:space="preserve">data cut-off date </w:t>
      </w:r>
      <w:r>
        <w:rPr>
          <w:rFonts w:ascii="Times New Roman" w:hAnsi="Times New Roman" w:cs="Times New Roman"/>
          <w:sz w:val="24"/>
          <w:szCs w:val="24"/>
        </w:rPr>
        <w:t xml:space="preserve">of June 20, </w:t>
      </w:r>
      <w:r w:rsidRPr="00837EA3">
        <w:rPr>
          <w:rFonts w:ascii="Times New Roman" w:hAnsi="Times New Roman" w:cs="Times New Roman"/>
          <w:sz w:val="24"/>
          <w:szCs w:val="24"/>
        </w:rPr>
        <w:t>201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37EA3">
        <w:rPr>
          <w:rFonts w:ascii="Times New Roman" w:hAnsi="Times New Roman" w:cs="Times New Roman"/>
          <w:sz w:val="24"/>
          <w:szCs w:val="24"/>
        </w:rPr>
        <w:t xml:space="preserve"> for the </w:t>
      </w:r>
      <w:r w:rsidRPr="00837EA3">
        <w:rPr>
          <w:rFonts w:ascii="Times New Roman" w:eastAsia="ヒラギノ角ゴ Pro W3" w:hAnsi="Times New Roman" w:cs="Times New Roman"/>
          <w:sz w:val="24"/>
          <w:szCs w:val="24"/>
        </w:rPr>
        <w:t>MONARCH 2 Japanese subpopulat</w:t>
      </w:r>
      <w:r>
        <w:rPr>
          <w:rFonts w:ascii="Times New Roman" w:eastAsia="ヒラギノ角ゴ Pro W3" w:hAnsi="Times New Roman" w:cs="Times New Roman"/>
          <w:sz w:val="24"/>
          <w:szCs w:val="24"/>
        </w:rPr>
        <w:t>ion.</w:t>
      </w:r>
      <w:r w:rsidRPr="000D26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D2613">
        <w:rPr>
          <w:rFonts w:ascii="Times New Roman" w:hAnsi="Times New Roman" w:cs="Times New Roman"/>
          <w:sz w:val="24"/>
          <w:szCs w:val="24"/>
        </w:rPr>
        <w:t xml:space="preserve">. TTC;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0D2613">
        <w:rPr>
          <w:rFonts w:ascii="Times New Roman" w:hAnsi="Times New Roman" w:cs="Times New Roman"/>
          <w:sz w:val="24"/>
          <w:szCs w:val="24"/>
        </w:rPr>
        <w:t xml:space="preserve">. CFS. Both TTC and CFS show durations from the time from randomization to initiation of first post-discontinuation chemotherapy or death, but the TTC graph shows data with censoring of patients who died prior to initiation of post-discontinuation chemotherapy. The curves and medians (95% CI) were estimated using the Kaplan-Meier method. CFS, chemotherapy-free survival; </w:t>
      </w:r>
      <w:r w:rsidRPr="000D2613">
        <w:rPr>
          <w:rFonts w:ascii="Times New Roman" w:eastAsia="ヒラギノ角ゴ Pro W3" w:hAnsi="Times New Roman" w:cs="Times New Roman"/>
          <w:iCs/>
          <w:color w:val="000000" w:themeColor="text1"/>
          <w:kern w:val="24"/>
          <w:sz w:val="24"/>
          <w:szCs w:val="24"/>
        </w:rPr>
        <w:t>CI, confidence interval; HR, hazard ratio; TTC, time to chemotherap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35260F6" w14:textId="77777777" w:rsidR="0015111F" w:rsidRDefault="0015111F" w:rsidP="0015111F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A43193">
        <w:rPr>
          <w:rFonts w:ascii="Times New Roman" w:hAnsi="Times New Roman" w:cs="Times New Roman"/>
          <w:b/>
          <w:sz w:val="24"/>
          <w:szCs w:val="24"/>
        </w:rPr>
        <w:lastRenderedPageBreak/>
        <w:t>Online Resource</w:t>
      </w:r>
      <w:r>
        <w:rPr>
          <w:rFonts w:ascii="Times New Roman" w:hAnsi="Times New Roman" w:cs="Times New Roman"/>
          <w:b/>
          <w:sz w:val="24"/>
          <w:szCs w:val="24"/>
        </w:rPr>
        <w:t xml:space="preserve"> 6</w:t>
      </w:r>
      <w:r w:rsidRPr="000D2613">
        <w:rPr>
          <w:rFonts w:ascii="Times New Roman" w:hAnsi="Times New Roman" w:cs="Times New Roman"/>
          <w:b/>
          <w:sz w:val="24"/>
          <w:szCs w:val="24"/>
        </w:rPr>
        <w:t xml:space="preserve"> First subsequent line of post-discontinuation therapy</w:t>
      </w:r>
    </w:p>
    <w:tbl>
      <w:tblPr>
        <w:tblW w:w="136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750"/>
        <w:gridCol w:w="2198"/>
        <w:gridCol w:w="2198"/>
        <w:gridCol w:w="2198"/>
        <w:gridCol w:w="2326"/>
      </w:tblGrid>
      <w:tr w:rsidR="0015111F" w:rsidRPr="000D2613" w14:paraId="55D25190" w14:textId="77777777" w:rsidTr="004C115F">
        <w:trPr>
          <w:trHeight w:val="688"/>
        </w:trPr>
        <w:tc>
          <w:tcPr>
            <w:tcW w:w="4750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A5E939C" w14:textId="77777777" w:rsidR="0015111F" w:rsidRPr="000D2613" w:rsidRDefault="0015111F" w:rsidP="004C11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6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2951A423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Japanese</w:t>
            </w:r>
            <w:r w:rsidRPr="000D2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ITT Population</w:t>
            </w:r>
          </w:p>
          <w:p w14:paraId="3C128BBC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N=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5</w:t>
            </w:r>
            <w:r w:rsidRPr="000D2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4524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E878DE7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Overall ITT Population</w:t>
            </w:r>
          </w:p>
          <w:p w14:paraId="215BB242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N=669)</w:t>
            </w:r>
          </w:p>
        </w:tc>
      </w:tr>
      <w:tr w:rsidR="0015111F" w:rsidRPr="000D2613" w14:paraId="5174FBEF" w14:textId="77777777" w:rsidTr="004C115F">
        <w:trPr>
          <w:trHeight w:val="955"/>
        </w:trPr>
        <w:tc>
          <w:tcPr>
            <w:tcW w:w="47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08FD503" w14:textId="77777777" w:rsidR="0015111F" w:rsidRPr="000D2613" w:rsidRDefault="0015111F" w:rsidP="004C11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First subsequent line of PDT</w:t>
            </w:r>
          </w:p>
        </w:tc>
        <w:tc>
          <w:tcPr>
            <w:tcW w:w="21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8EB8372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bemaciclib + Fulvestrant 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64</w:t>
            </w:r>
            <w:r w:rsidRPr="000D2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)</w:t>
            </w:r>
            <w:r w:rsidRPr="004A2C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E1E7E76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Placebo + Fulvestrant </w:t>
            </w:r>
            <w:r w:rsidRPr="000D2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n=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</w:t>
            </w:r>
            <w:r w:rsidRPr="000D2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21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2E6563D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bemaciclib + Fulvestrant (n=446)</w:t>
            </w:r>
          </w:p>
        </w:tc>
        <w:tc>
          <w:tcPr>
            <w:tcW w:w="23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9872A76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lacebo + Fulvestrant</w:t>
            </w:r>
            <w:r w:rsidRPr="000D2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(n=223)</w:t>
            </w:r>
          </w:p>
        </w:tc>
      </w:tr>
      <w:tr w:rsidR="0015111F" w:rsidRPr="000D2613" w14:paraId="71380966" w14:textId="77777777" w:rsidTr="004C115F">
        <w:trPr>
          <w:trHeight w:val="682"/>
        </w:trPr>
        <w:tc>
          <w:tcPr>
            <w:tcW w:w="475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FF1DE76" w14:textId="77777777" w:rsidR="0015111F" w:rsidRPr="000D2613" w:rsidRDefault="0015111F" w:rsidP="004C115F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Number of patients receiving any PDT</w:t>
            </w:r>
          </w:p>
        </w:tc>
        <w:tc>
          <w:tcPr>
            <w:tcW w:w="219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4CF01827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4</w:t>
            </w:r>
          </w:p>
        </w:tc>
        <w:tc>
          <w:tcPr>
            <w:tcW w:w="219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</w:tcPr>
          <w:p w14:paraId="31DB6E5B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9</w:t>
            </w:r>
          </w:p>
        </w:tc>
        <w:tc>
          <w:tcPr>
            <w:tcW w:w="219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A2558E6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81</w:t>
            </w:r>
          </w:p>
        </w:tc>
        <w:tc>
          <w:tcPr>
            <w:tcW w:w="2326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5D0401B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80</w:t>
            </w:r>
          </w:p>
        </w:tc>
      </w:tr>
      <w:tr w:rsidR="0015111F" w:rsidRPr="000D2613" w14:paraId="38060235" w14:textId="77777777" w:rsidTr="004C115F">
        <w:trPr>
          <w:trHeight w:val="682"/>
        </w:trPr>
        <w:tc>
          <w:tcPr>
            <w:tcW w:w="475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DCD73BC" w14:textId="77777777" w:rsidR="0015111F" w:rsidRPr="000D2613" w:rsidRDefault="0015111F" w:rsidP="004C11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Chemotherapy, n</w:t>
            </w:r>
          </w:p>
          <w:p w14:paraId="1DDDB982" w14:textId="77777777" w:rsidR="0015111F" w:rsidRPr="000D2613" w:rsidRDefault="0015111F" w:rsidP="004C11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edian duration, months (95% CI)</w:t>
            </w:r>
          </w:p>
        </w:tc>
        <w:tc>
          <w:tcPr>
            <w:tcW w:w="219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E226B45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1</w:t>
            </w:r>
          </w:p>
          <w:p w14:paraId="697A1500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72 (1.61, 4.41)</w:t>
            </w:r>
          </w:p>
        </w:tc>
        <w:tc>
          <w:tcPr>
            <w:tcW w:w="219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B84802A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</w:t>
            </w:r>
          </w:p>
          <w:p w14:paraId="75357298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95 (2.30, 13.38)</w:t>
            </w:r>
          </w:p>
        </w:tc>
        <w:tc>
          <w:tcPr>
            <w:tcW w:w="219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E7A18EC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30</w:t>
            </w:r>
          </w:p>
          <w:p w14:paraId="4D1AD832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01 (4.41, 5.56)</w:t>
            </w:r>
          </w:p>
        </w:tc>
        <w:tc>
          <w:tcPr>
            <w:tcW w:w="23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9E4D46D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9</w:t>
            </w:r>
          </w:p>
          <w:p w14:paraId="7AB62067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60 (2.76, 5.65)</w:t>
            </w:r>
          </w:p>
        </w:tc>
      </w:tr>
      <w:tr w:rsidR="0015111F" w:rsidRPr="000D2613" w14:paraId="3D3B0377" w14:textId="77777777" w:rsidTr="004C115F">
        <w:trPr>
          <w:trHeight w:val="682"/>
        </w:trPr>
        <w:tc>
          <w:tcPr>
            <w:tcW w:w="47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98F8F95" w14:textId="77777777" w:rsidR="0015111F" w:rsidRPr="000D2613" w:rsidRDefault="0015111F" w:rsidP="004C11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Endocrine only, n</w:t>
            </w:r>
          </w:p>
          <w:p w14:paraId="73842948" w14:textId="77777777" w:rsidR="0015111F" w:rsidRPr="000D2613" w:rsidRDefault="0015111F" w:rsidP="004C11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edian duration, months (95% CI)</w:t>
            </w:r>
          </w:p>
        </w:tc>
        <w:tc>
          <w:tcPr>
            <w:tcW w:w="2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030AD69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6</w:t>
            </w:r>
          </w:p>
          <w:p w14:paraId="56797188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.44 (27.9, 31.10)</w:t>
            </w:r>
          </w:p>
        </w:tc>
        <w:tc>
          <w:tcPr>
            <w:tcW w:w="2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C0546D3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2</w:t>
            </w:r>
          </w:p>
          <w:p w14:paraId="417ACD04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41 (1.81, 7.76)</w:t>
            </w:r>
          </w:p>
        </w:tc>
        <w:tc>
          <w:tcPr>
            <w:tcW w:w="2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F17ED6B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2</w:t>
            </w:r>
          </w:p>
          <w:p w14:paraId="73FBE8FA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.29 (3.72, 9.47)</w:t>
            </w:r>
          </w:p>
        </w:tc>
        <w:tc>
          <w:tcPr>
            <w:tcW w:w="23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225A71F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7</w:t>
            </w:r>
          </w:p>
          <w:p w14:paraId="1989241C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83 (3.78, 6.48)</w:t>
            </w:r>
          </w:p>
        </w:tc>
      </w:tr>
      <w:tr w:rsidR="0015111F" w:rsidRPr="000D2613" w14:paraId="48BB36E8" w14:textId="77777777" w:rsidTr="004C115F">
        <w:trPr>
          <w:trHeight w:val="682"/>
        </w:trPr>
        <w:tc>
          <w:tcPr>
            <w:tcW w:w="475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C00B60A" w14:textId="77777777" w:rsidR="0015111F" w:rsidRPr="000D2613" w:rsidRDefault="0015111F" w:rsidP="004C11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Everolimus-based therapy, n</w:t>
            </w:r>
          </w:p>
          <w:p w14:paraId="62544DE3" w14:textId="77777777" w:rsidR="0015111F" w:rsidRPr="000D2613" w:rsidRDefault="0015111F" w:rsidP="004C11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edian duration, months (95% CI)</w:t>
            </w:r>
          </w:p>
        </w:tc>
        <w:tc>
          <w:tcPr>
            <w:tcW w:w="2198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</w:tcPr>
          <w:p w14:paraId="573CD667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  <w:p w14:paraId="53FA1E8F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20 (0.03, 2.50)</w:t>
            </w:r>
          </w:p>
        </w:tc>
        <w:tc>
          <w:tcPr>
            <w:tcW w:w="2198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</w:tcPr>
          <w:p w14:paraId="3D73386E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  <w:p w14:paraId="08489DB2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6.31 (8.52, 17.69)</w:t>
            </w:r>
          </w:p>
        </w:tc>
        <w:tc>
          <w:tcPr>
            <w:tcW w:w="2198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4D65EF3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8</w:t>
            </w:r>
          </w:p>
          <w:p w14:paraId="0F056D57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50 (3.02, 6.64)</w:t>
            </w:r>
          </w:p>
        </w:tc>
        <w:tc>
          <w:tcPr>
            <w:tcW w:w="2326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E406D02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2</w:t>
            </w:r>
          </w:p>
          <w:p w14:paraId="68A2CDBA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.79 (5.69, 14.50)</w:t>
            </w:r>
          </w:p>
        </w:tc>
      </w:tr>
      <w:tr w:rsidR="0015111F" w:rsidRPr="000D2613" w14:paraId="5B106690" w14:textId="77777777" w:rsidTr="004C115F">
        <w:trPr>
          <w:trHeight w:val="682"/>
        </w:trPr>
        <w:tc>
          <w:tcPr>
            <w:tcW w:w="475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136300E" w14:textId="77777777" w:rsidR="0015111F" w:rsidRPr="000D2613" w:rsidRDefault="0015111F" w:rsidP="004C11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Other</w:t>
            </w:r>
            <w:r w:rsidRPr="007B62D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b</w:t>
            </w:r>
            <w:r w:rsidRPr="000D2613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, n</w:t>
            </w:r>
          </w:p>
          <w:p w14:paraId="26DE77C2" w14:textId="77777777" w:rsidR="0015111F" w:rsidRPr="000D2613" w:rsidRDefault="0015111F" w:rsidP="004C11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edian duration, months (95% CI)</w:t>
            </w:r>
          </w:p>
        </w:tc>
        <w:tc>
          <w:tcPr>
            <w:tcW w:w="219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3FA50BD1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  <w:p w14:paraId="39C32F90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22 (2.30, NR)</w:t>
            </w:r>
          </w:p>
        </w:tc>
        <w:tc>
          <w:tcPr>
            <w:tcW w:w="219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10046A9A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  <w:p w14:paraId="147A4DC5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R (2.10, NR)</w:t>
            </w:r>
          </w:p>
        </w:tc>
        <w:tc>
          <w:tcPr>
            <w:tcW w:w="219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3063E68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1</w:t>
            </w:r>
          </w:p>
          <w:p w14:paraId="1194EC55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.02 (3.25, 20.12)</w:t>
            </w:r>
          </w:p>
        </w:tc>
        <w:tc>
          <w:tcPr>
            <w:tcW w:w="232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93B3679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2</w:t>
            </w:r>
          </w:p>
          <w:p w14:paraId="0FA57F46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4.76 (5.06, 19.13)</w:t>
            </w:r>
          </w:p>
        </w:tc>
      </w:tr>
      <w:tr w:rsidR="0015111F" w:rsidRPr="000D2613" w14:paraId="034EA05E" w14:textId="77777777" w:rsidTr="004C115F">
        <w:trPr>
          <w:trHeight w:val="425"/>
        </w:trPr>
        <w:tc>
          <w:tcPr>
            <w:tcW w:w="475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F3B7CC1" w14:textId="77777777" w:rsidR="0015111F" w:rsidRPr="000D2613" w:rsidRDefault="0015111F" w:rsidP="004C115F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Not applicable</w:t>
            </w:r>
            <w:r w:rsidRPr="007B62D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c</w:t>
            </w:r>
            <w:r w:rsidRPr="000D2613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, n</w:t>
            </w:r>
          </w:p>
        </w:tc>
        <w:tc>
          <w:tcPr>
            <w:tcW w:w="2198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482DB4CE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0</w:t>
            </w:r>
          </w:p>
        </w:tc>
        <w:tc>
          <w:tcPr>
            <w:tcW w:w="2198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1C7E219F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2198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DDCA1FC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65</w:t>
            </w:r>
          </w:p>
        </w:tc>
        <w:tc>
          <w:tcPr>
            <w:tcW w:w="2326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43F167E" w14:textId="77777777" w:rsidR="0015111F" w:rsidRPr="000D2613" w:rsidRDefault="0015111F" w:rsidP="004C115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3</w:t>
            </w:r>
          </w:p>
        </w:tc>
      </w:tr>
    </w:tbl>
    <w:p w14:paraId="7A6AD949" w14:textId="77777777" w:rsidR="0015111F" w:rsidRDefault="0015111F" w:rsidP="0015111F">
      <w:pPr>
        <w:pStyle w:val="NormalWeb"/>
        <w:spacing w:before="0" w:beforeAutospacing="0" w:after="0" w:afterAutospacing="0"/>
        <w:textAlignment w:val="baseline"/>
      </w:pPr>
      <w:r>
        <w:t>Data cut-off date: June 20, 2019.</w:t>
      </w:r>
    </w:p>
    <w:p w14:paraId="701ECCFD" w14:textId="77777777" w:rsidR="0015111F" w:rsidRPr="000D2613" w:rsidRDefault="0015111F" w:rsidP="0015111F">
      <w:pPr>
        <w:pStyle w:val="NormalWeb"/>
        <w:spacing w:before="0" w:beforeAutospacing="0" w:after="0" w:afterAutospacing="0"/>
        <w:textAlignment w:val="baseline"/>
      </w:pPr>
      <w:r w:rsidRPr="000D2613">
        <w:rPr>
          <w:rFonts w:eastAsia="ヒラギノ角ゴ Pro W3"/>
          <w:iCs/>
          <w:color w:val="000000" w:themeColor="text1"/>
          <w:kern w:val="24"/>
          <w:position w:val="6"/>
          <w:vertAlign w:val="superscript"/>
        </w:rPr>
        <w:t>a</w:t>
      </w:r>
      <w:r w:rsidRPr="000D2613">
        <w:rPr>
          <w:rFonts w:eastAsia="ヒラギノ角ゴ Pro W3"/>
          <w:iCs/>
          <w:color w:val="000000" w:themeColor="text1"/>
          <w:kern w:val="24"/>
        </w:rPr>
        <w:t>One patient with no post-baseline tumor assessment discontinued treatment (withdrawal by subject) and received PDT.</w:t>
      </w:r>
    </w:p>
    <w:p w14:paraId="68AB0669" w14:textId="77777777" w:rsidR="0015111F" w:rsidRPr="000D2613" w:rsidRDefault="0015111F" w:rsidP="0015111F">
      <w:pPr>
        <w:pStyle w:val="NormalWeb"/>
        <w:spacing w:before="0" w:beforeAutospacing="0" w:after="0" w:afterAutospacing="0"/>
        <w:textAlignment w:val="baseline"/>
      </w:pPr>
      <w:r w:rsidRPr="000D2613">
        <w:rPr>
          <w:rFonts w:eastAsia="ヒラギノ角ゴ Pro W3"/>
          <w:iCs/>
          <w:color w:val="000000" w:themeColor="text1"/>
          <w:kern w:val="24"/>
          <w:position w:val="6"/>
          <w:vertAlign w:val="superscript"/>
        </w:rPr>
        <w:t>b</w:t>
      </w:r>
      <w:r w:rsidRPr="000D2613">
        <w:rPr>
          <w:rFonts w:eastAsia="ヒラギノ角ゴ Pro W3"/>
          <w:iCs/>
          <w:color w:val="000000" w:themeColor="text1"/>
          <w:kern w:val="24"/>
        </w:rPr>
        <w:t xml:space="preserve">Includes other </w:t>
      </w:r>
      <w:r>
        <w:t xml:space="preserve">CDK4/CDK6 </w:t>
      </w:r>
      <w:r>
        <w:rPr>
          <w:rFonts w:eastAsia="ヒラギノ角ゴ Pro W3"/>
          <w:iCs/>
          <w:color w:val="000000" w:themeColor="text1"/>
          <w:kern w:val="24"/>
        </w:rPr>
        <w:t>inhibitors and non-</w:t>
      </w:r>
      <w:r>
        <w:t xml:space="preserve">CDK4/CDK6 </w:t>
      </w:r>
      <w:r w:rsidRPr="000D2613">
        <w:rPr>
          <w:rFonts w:eastAsia="ヒラギノ角ゴ Pro W3"/>
          <w:iCs/>
          <w:color w:val="000000" w:themeColor="text1"/>
          <w:kern w:val="24"/>
        </w:rPr>
        <w:t>inhibitors.</w:t>
      </w:r>
    </w:p>
    <w:p w14:paraId="0421D7C5" w14:textId="77777777" w:rsidR="0015111F" w:rsidRPr="000D2613" w:rsidRDefault="0015111F" w:rsidP="0015111F">
      <w:pPr>
        <w:pStyle w:val="NormalWeb"/>
        <w:spacing w:before="0" w:beforeAutospacing="0" w:after="0" w:afterAutospacing="0"/>
        <w:textAlignment w:val="baseline"/>
      </w:pPr>
      <w:r w:rsidRPr="000D2613">
        <w:rPr>
          <w:rFonts w:eastAsia="ヒラギノ角ゴ Pro W3"/>
          <w:iCs/>
          <w:color w:val="000000" w:themeColor="text1"/>
          <w:kern w:val="24"/>
          <w:position w:val="6"/>
          <w:vertAlign w:val="superscript"/>
        </w:rPr>
        <w:t>c</w:t>
      </w:r>
      <w:r w:rsidRPr="000D2613">
        <w:rPr>
          <w:rFonts w:eastAsia="ヒラギノ角ゴ Pro W3"/>
          <w:iCs/>
          <w:color w:val="000000" w:themeColor="text1"/>
          <w:kern w:val="24"/>
        </w:rPr>
        <w:t>Includes patients on-treatment without PFS event and patients who have experienced a PFS event but did not receive PDT.</w:t>
      </w:r>
    </w:p>
    <w:p w14:paraId="215F4A14" w14:textId="77777777" w:rsidR="0015111F" w:rsidRDefault="0015111F" w:rsidP="0015111F">
      <w:pPr>
        <w:pStyle w:val="NormalWeb"/>
        <w:spacing w:before="240" w:beforeAutospacing="0" w:after="0" w:afterAutospacing="0" w:line="276" w:lineRule="auto"/>
        <w:textAlignment w:val="baseline"/>
        <w:rPr>
          <w:rFonts w:eastAsia="ヒラギノ角ゴ Pro W3"/>
          <w:iCs/>
          <w:color w:val="000000" w:themeColor="text1"/>
          <w:kern w:val="24"/>
        </w:rPr>
      </w:pPr>
      <w:r>
        <w:t>CDK4 and CDK6</w:t>
      </w:r>
      <w:r w:rsidRPr="000D2613">
        <w:rPr>
          <w:rFonts w:eastAsia="ヒラギノ角ゴ Pro W3"/>
          <w:iCs/>
          <w:color w:val="000000" w:themeColor="text1"/>
          <w:kern w:val="24"/>
        </w:rPr>
        <w:t>, cyclin dependent kinase 4 and 6; CI, confidence interval; ITT, intent-to-treat</w:t>
      </w:r>
      <w:r>
        <w:rPr>
          <w:rFonts w:eastAsia="ヒラギノ角ゴ Pro W3"/>
          <w:iCs/>
          <w:color w:val="000000" w:themeColor="text1"/>
          <w:kern w:val="24"/>
        </w:rPr>
        <w:t>;</w:t>
      </w:r>
      <w:r w:rsidRPr="000D2613">
        <w:rPr>
          <w:rFonts w:eastAsia="ヒラギノ角ゴ Pro W3"/>
          <w:iCs/>
          <w:color w:val="000000" w:themeColor="text1"/>
          <w:kern w:val="24"/>
        </w:rPr>
        <w:t xml:space="preserve"> N, patients in population; n, patients in category or group; </w:t>
      </w:r>
      <w:r w:rsidRPr="000D2613">
        <w:rPr>
          <w:rFonts w:eastAsia="ヒラギノ角ゴ Pro W3"/>
          <w:color w:val="000000" w:themeColor="text1"/>
          <w:kern w:val="24"/>
        </w:rPr>
        <w:t xml:space="preserve">NR, not reached; </w:t>
      </w:r>
      <w:r w:rsidRPr="000D2613">
        <w:rPr>
          <w:rFonts w:eastAsia="ヒラギノ角ゴ Pro W3"/>
          <w:iCs/>
          <w:color w:val="000000" w:themeColor="text1"/>
          <w:kern w:val="24"/>
        </w:rPr>
        <w:t>PDT, post-discontinuation therapy; PFS, progression-free survival</w:t>
      </w:r>
      <w:r>
        <w:rPr>
          <w:rFonts w:eastAsia="ヒラギノ角ゴ Pro W3"/>
          <w:iCs/>
          <w:color w:val="000000" w:themeColor="text1"/>
          <w:kern w:val="24"/>
        </w:rPr>
        <w:t xml:space="preserve">. </w:t>
      </w:r>
      <w:r>
        <w:rPr>
          <w:rFonts w:eastAsia="ヒラギノ角ゴ Pro W3"/>
          <w:iCs/>
          <w:color w:val="000000" w:themeColor="text1"/>
          <w:kern w:val="24"/>
        </w:rPr>
        <w:br w:type="page"/>
      </w:r>
    </w:p>
    <w:p w14:paraId="5FA9ACDE" w14:textId="77777777" w:rsidR="0015111F" w:rsidRDefault="0015111F" w:rsidP="0015111F">
      <w:pPr>
        <w:rPr>
          <w:rFonts w:ascii="Times New Roman" w:eastAsia="ヒラギノ角ゴ Pro W3" w:hAnsi="Times New Roman" w:cs="Times New Roman"/>
          <w:iCs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Online Resource 7 Updated safety: </w:t>
      </w:r>
      <w:r w:rsidRPr="000D2613">
        <w:rPr>
          <w:rFonts w:ascii="Times New Roman" w:hAnsi="Times New Roman" w:cs="Times New Roman"/>
          <w:b/>
          <w:sz w:val="24"/>
          <w:szCs w:val="24"/>
        </w:rPr>
        <w:t>Treatment-emergent adverse events occurring in ≥20% of Japanese patients by grade</w:t>
      </w:r>
    </w:p>
    <w:tbl>
      <w:tblPr>
        <w:tblStyle w:val="TableGrid"/>
        <w:tblW w:w="13140" w:type="dxa"/>
        <w:tblLook w:val="04A0" w:firstRow="1" w:lastRow="0" w:firstColumn="1" w:lastColumn="0" w:noHBand="0" w:noVBand="1"/>
      </w:tblPr>
      <w:tblGrid>
        <w:gridCol w:w="3600"/>
        <w:gridCol w:w="1590"/>
        <w:gridCol w:w="1590"/>
        <w:gridCol w:w="1590"/>
        <w:gridCol w:w="1590"/>
        <w:gridCol w:w="1590"/>
        <w:gridCol w:w="1590"/>
      </w:tblGrid>
      <w:tr w:rsidR="0015111F" w:rsidRPr="000D2613" w14:paraId="11AE14A2" w14:textId="77777777" w:rsidTr="004C115F"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9A50E" w14:textId="77777777" w:rsidR="0015111F" w:rsidRPr="000D2613" w:rsidRDefault="0015111F" w:rsidP="004C115F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DCCDA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b/>
                <w:sz w:val="24"/>
                <w:szCs w:val="24"/>
              </w:rPr>
              <w:t>Abemaciclib + Fulvestrant (N=63)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8749A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b/>
                <w:sz w:val="24"/>
                <w:szCs w:val="24"/>
              </w:rPr>
              <w:t>Placebo + Fulvestrant (N=31)</w:t>
            </w:r>
          </w:p>
        </w:tc>
      </w:tr>
      <w:tr w:rsidR="0015111F" w:rsidRPr="000D2613" w14:paraId="0F338807" w14:textId="77777777" w:rsidTr="004C115F"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A58C7" w14:textId="77777777" w:rsidR="0015111F" w:rsidRPr="000D2613" w:rsidRDefault="0015111F" w:rsidP="004C115F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≥20% in eithe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  <w:r w:rsidRPr="000D2613">
              <w:rPr>
                <w:rFonts w:ascii="Times New Roman" w:hAnsi="Times New Roman" w:cs="Times New Roman"/>
                <w:b/>
                <w:sz w:val="24"/>
                <w:szCs w:val="24"/>
              </w:rPr>
              <w:t>, n (%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CA089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b/>
                <w:sz w:val="24"/>
                <w:szCs w:val="24"/>
              </w:rPr>
              <w:t>All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7843B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b/>
                <w:sz w:val="24"/>
                <w:szCs w:val="24"/>
              </w:rPr>
              <w:t>Grade 3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8AAD2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b/>
                <w:sz w:val="24"/>
                <w:szCs w:val="24"/>
              </w:rPr>
              <w:t>Grade 4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DF687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b/>
                <w:sz w:val="24"/>
                <w:szCs w:val="24"/>
              </w:rPr>
              <w:t>All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79ABF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b/>
                <w:sz w:val="24"/>
                <w:szCs w:val="24"/>
              </w:rPr>
              <w:t>Grade 3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8550C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b/>
                <w:sz w:val="24"/>
                <w:szCs w:val="24"/>
              </w:rPr>
              <w:t>Grade 4</w:t>
            </w:r>
          </w:p>
        </w:tc>
      </w:tr>
      <w:tr w:rsidR="0015111F" w:rsidRPr="000D2613" w14:paraId="424CC168" w14:textId="77777777" w:rsidTr="004C115F"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636C8" w14:textId="77777777" w:rsidR="0015111F" w:rsidRPr="000D2613" w:rsidRDefault="0015111F" w:rsidP="004C11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A06002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63 (100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02643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42 (66.7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8A3CB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5 (7.9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07937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31 (100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6FDFB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7 (22.6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A7F92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2 (6.5)</w:t>
            </w:r>
          </w:p>
        </w:tc>
      </w:tr>
      <w:tr w:rsidR="0015111F" w:rsidRPr="000D2613" w14:paraId="33EC0BC1" w14:textId="77777777" w:rsidTr="004C115F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5A4838F" w14:textId="77777777" w:rsidR="0015111F" w:rsidRPr="000D2613" w:rsidRDefault="0015111F" w:rsidP="004C11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357B115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60 (95.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6314BF2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9 (14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C3B4A2C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99949DC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11 (35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8B34885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1 (3.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0F22116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15111F" w:rsidRPr="000D2613" w14:paraId="6059AD92" w14:textId="77777777" w:rsidTr="004C115F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18BBEE3" w14:textId="77777777" w:rsidR="0015111F" w:rsidRPr="000D2613" w:rsidRDefault="0015111F" w:rsidP="004C11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Neutropeni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926C0C9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51 (81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EBED350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32 (50.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9BD5F68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1 (1.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101ED3B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1F698BF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C4EA697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15111F" w:rsidRPr="000D2613" w14:paraId="775C1CDD" w14:textId="77777777" w:rsidTr="004C115F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B649526" w14:textId="77777777" w:rsidR="0015111F" w:rsidRPr="000D2613" w:rsidRDefault="0015111F" w:rsidP="004C11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Leukopeni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CBACE37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44 (69.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585CDBF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15 (23.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9331A50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88547B4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C1C99A9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03FB6FF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15111F" w:rsidRPr="000D2613" w14:paraId="3C413F7C" w14:textId="77777777" w:rsidTr="004C115F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3CC4E63" w14:textId="77777777" w:rsidR="0015111F" w:rsidRPr="000D2613" w:rsidRDefault="0015111F" w:rsidP="004C11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FE7E86E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31 (49.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ECCB434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6 (9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E2A0C9F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E3338E2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3 (9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E19F929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2 (6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578898A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15111F" w:rsidRPr="000D2613" w14:paraId="344DB16A" w14:textId="77777777" w:rsidTr="004C115F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E2D5569" w14:textId="77777777" w:rsidR="0015111F" w:rsidRPr="000D2613" w:rsidRDefault="0015111F" w:rsidP="004C11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ALT increase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C325D10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27 (42.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328DFF7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6 (9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224E690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1 (1.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CAE085E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1 (3.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B83C0C2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886BEAD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15111F" w:rsidRPr="000D2613" w14:paraId="4CC640B4" w14:textId="77777777" w:rsidTr="004C115F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39BFCB0" w14:textId="77777777" w:rsidR="0015111F" w:rsidRPr="000D2613" w:rsidRDefault="0015111F" w:rsidP="004C11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239A2DC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26 (41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829B13B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3 (4.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2810013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9EC91FF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7 (22.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3A9CD37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1 (3.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43267D5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15111F" w:rsidRPr="000D2613" w14:paraId="468805FA" w14:textId="77777777" w:rsidTr="004C115F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CAD09A3" w14:textId="77777777" w:rsidR="0015111F" w:rsidRPr="000D2613" w:rsidRDefault="0015111F" w:rsidP="004C11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AST increase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557A0A9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25 (39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DBB4358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5 (7.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413598B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55EE36B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2 (6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4474301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CE273F9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15111F" w:rsidRPr="000D2613" w14:paraId="17BF4350" w14:textId="77777777" w:rsidTr="004C115F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B5A1EA9" w14:textId="77777777" w:rsidR="0015111F" w:rsidRPr="000D2613" w:rsidRDefault="0015111F" w:rsidP="004C11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B57273C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21 (3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9893416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FA0239A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D82D590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5 (16.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F47D0A6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11C5A40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15111F" w:rsidRPr="000D2613" w14:paraId="1825E9B2" w14:textId="77777777" w:rsidTr="004C115F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F86036B" w14:textId="77777777" w:rsidR="0015111F" w:rsidRPr="000D2613" w:rsidRDefault="0015111F" w:rsidP="004C11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Thrombocytopeni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33DF1EA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21 (3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A769A3E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2 (3.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307F64C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1 (1.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38076D0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25ABBB0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DDF3CA3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15111F" w:rsidRPr="000D2613" w14:paraId="42B65B12" w14:textId="77777777" w:rsidTr="004C115F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1831926" w14:textId="77777777" w:rsidR="0015111F" w:rsidRPr="000D2613" w:rsidRDefault="0015111F" w:rsidP="004C11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Dysgeusi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D688539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19 (30.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DCB9AF2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70426F2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556D8CD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1 (3.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FC7DD81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1897E12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15111F" w:rsidRPr="000D2613" w14:paraId="701CF8B7" w14:textId="77777777" w:rsidTr="004C115F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8D095FB" w14:textId="77777777" w:rsidR="0015111F" w:rsidRPr="000D2613" w:rsidRDefault="0015111F" w:rsidP="004C11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Stomatiti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516B339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19 (30.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2E660E7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B207DE6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1 (1.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88A9D52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8 (25.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8C2388A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DFFF9BF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15111F" w:rsidRPr="000D2613" w14:paraId="1997312A" w14:textId="77777777" w:rsidTr="004C115F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27E66A4" w14:textId="77777777" w:rsidR="0015111F" w:rsidRPr="000D2613" w:rsidRDefault="0015111F" w:rsidP="004C11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6345341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19 (30.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06ACEDE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1 (1.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C8EBD7E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B085003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4 (12.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8F23BC5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FEBF15B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15111F" w:rsidRPr="000D2613" w14:paraId="6A8E190E" w14:textId="77777777" w:rsidTr="004C115F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845CA89" w14:textId="77777777" w:rsidR="0015111F" w:rsidRPr="000D2613" w:rsidRDefault="0015111F" w:rsidP="004C11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Blood creatinine increase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877BF0B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17 (27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4E8B13B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DE41308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1BAD147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6FB738D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78CAB21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15111F" w:rsidRPr="000D2613" w14:paraId="37082D17" w14:textId="77777777" w:rsidTr="004C115F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86428E4" w14:textId="77777777" w:rsidR="0015111F" w:rsidRPr="000D2613" w:rsidRDefault="0015111F" w:rsidP="004C11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Pyrexi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581A7DD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17 (27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A11BED9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5D36472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9C14C8C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5 (16.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7A2563F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9D3A25A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15111F" w:rsidRPr="000D2613" w14:paraId="0914980A" w14:textId="77777777" w:rsidTr="004C115F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FB68F64" w14:textId="77777777" w:rsidR="0015111F" w:rsidRPr="000D2613" w:rsidRDefault="0015111F" w:rsidP="004C11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Rash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9A7C679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17 (27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475CCF3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6445A92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7537A25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3 (9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8818E84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D455D2F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15111F" w:rsidRPr="000D2613" w14:paraId="4FDD044A" w14:textId="77777777" w:rsidTr="004C115F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6196171" w14:textId="77777777" w:rsidR="0015111F" w:rsidRPr="000D2613" w:rsidRDefault="0015111F" w:rsidP="004C11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Decreased appetit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6BC1387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15 (23.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845F60A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2)</w:t>
            </w: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EFCA8DC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DE6E7D8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5 (16.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E594746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210215E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15111F" w:rsidRPr="000D2613" w14:paraId="2FC172AA" w14:textId="77777777" w:rsidTr="004C115F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CFA6F5C" w14:textId="77777777" w:rsidR="0015111F" w:rsidRPr="000D2613" w:rsidRDefault="0015111F" w:rsidP="004C11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eadach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E8F0C83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15 (23.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0DFF39A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1 (1.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1A913802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01E6F21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9 (29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A9A2CFD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7BCC43F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15111F" w:rsidRPr="000D2613" w14:paraId="6A2C5757" w14:textId="77777777" w:rsidTr="004C115F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B58AC11" w14:textId="77777777" w:rsidR="0015111F" w:rsidRPr="000D2613" w:rsidRDefault="0015111F" w:rsidP="004C11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Upper respiratory tract infecti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3CDC685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15 (23.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8459497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70622823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00AACB44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2 (6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344AF9E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D1217EA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15111F" w:rsidRPr="000D2613" w14:paraId="75DC50F6" w14:textId="77777777" w:rsidTr="004C115F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21F996B" w14:textId="77777777" w:rsidR="0015111F" w:rsidRPr="000D2613" w:rsidRDefault="0015111F" w:rsidP="004C11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Injection site reacti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14D7E87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14 (22.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24FBE706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EDA8CD2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159449B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4 (12.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8A9D2EF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60E18DA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15111F" w:rsidRPr="000D2613" w14:paraId="00B48550" w14:textId="77777777" w:rsidTr="004C115F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01AF18B" w14:textId="77777777" w:rsidR="0015111F" w:rsidRPr="000D2613" w:rsidRDefault="0015111F" w:rsidP="004C11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Nasopharyngiti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44B124DB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11 (17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ADFCAB6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56708A33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36729773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9 (29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528F735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1 (3.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14:paraId="6FA0A3B0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15111F" w:rsidRPr="000D2613" w14:paraId="34A9E94F" w14:textId="77777777" w:rsidTr="004C115F"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AF09B" w14:textId="77777777" w:rsidR="0015111F" w:rsidRPr="000D2613" w:rsidRDefault="0015111F" w:rsidP="004C11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D3A09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9 (14.3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83471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0819F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9732F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8 (25.8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4C008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7CEEC" w14:textId="77777777" w:rsidR="0015111F" w:rsidRPr="000D2613" w:rsidRDefault="0015111F" w:rsidP="004C11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261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</w:tbl>
    <w:p w14:paraId="756850AA" w14:textId="77777777" w:rsidR="0015111F" w:rsidRPr="000D2613" w:rsidRDefault="0015111F" w:rsidP="0015111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D2613">
        <w:rPr>
          <w:rFonts w:ascii="Times New Roman" w:hAnsi="Times New Roman" w:cs="Times New Roman"/>
          <w:sz w:val="24"/>
          <w:szCs w:val="24"/>
        </w:rPr>
        <w:t>MedDRA version 22.0; CTCAE version 4</w:t>
      </w:r>
      <w:r>
        <w:rPr>
          <w:rFonts w:ascii="Times New Roman" w:hAnsi="Times New Roman" w:cs="Times New Roman"/>
          <w:sz w:val="24"/>
          <w:szCs w:val="24"/>
        </w:rPr>
        <w:t>; Data cut-off date: June 20, 2019.</w:t>
      </w:r>
    </w:p>
    <w:p w14:paraId="3DEB8936" w14:textId="77777777" w:rsidR="000D0F0A" w:rsidRDefault="0015111F" w:rsidP="0015111F">
      <w:pPr>
        <w:pStyle w:val="NormalWeb"/>
        <w:spacing w:before="240" w:beforeAutospacing="0" w:after="0" w:afterAutospacing="0" w:line="276" w:lineRule="auto"/>
        <w:textAlignment w:val="baseline"/>
      </w:pPr>
      <w:r w:rsidRPr="004263C8">
        <w:t xml:space="preserve">ALT, </w:t>
      </w:r>
      <w:r>
        <w:t>a</w:t>
      </w:r>
      <w:r w:rsidRPr="004263C8">
        <w:t xml:space="preserve">lanine aminotransferase; AST, </w:t>
      </w:r>
      <w:r>
        <w:t>a</w:t>
      </w:r>
      <w:r w:rsidRPr="004263C8">
        <w:t>spartate aminotransferase; CTCAE, Common Terminology Criteria for Adverse Events; MedDRA, Medical Dictionary for Regulatory Activities</w:t>
      </w:r>
      <w:r>
        <w:t>;</w:t>
      </w:r>
      <w:r w:rsidRPr="004263C8">
        <w:t xml:space="preserve"> N, number of patients in population; n, number of patient</w:t>
      </w:r>
      <w:r>
        <w:t>s.</w:t>
      </w:r>
    </w:p>
    <w:sectPr w:rsidR="000D0F0A" w:rsidSect="00F535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ヒラギノ角ゴ Pro W3">
    <w:altName w:val="HGPMinchoE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11F"/>
    <w:rsid w:val="000D0F0A"/>
    <w:rsid w:val="0015111F"/>
    <w:rsid w:val="0036327B"/>
    <w:rsid w:val="00624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002A4"/>
  <w15:chartTrackingRefBased/>
  <w15:docId w15:val="{EC42F9AF-A77C-4810-9EB2-4BA8037DC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11F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5111F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1511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5111F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lmcontrib-group">
    <w:name w:val="nlm_contrib-group"/>
    <w:basedOn w:val="DefaultParagraphFont"/>
    <w:rsid w:val="003632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hyperlink" Target="mailto:toi@kuhp.kyoto-u.ac.jp" TargetMode="Externa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.png"/><Relationship Id="rId5" Type="http://schemas.openxmlformats.org/officeDocument/2006/relationships/settings" Target="settings.xml"/><Relationship Id="rId10" Type="http://schemas.openxmlformats.org/officeDocument/2006/relationships/image" Target="media/image3.png"/><Relationship Id="rId4" Type="http://schemas.openxmlformats.org/officeDocument/2006/relationships/styles" Target="styl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9E87AD47063E4BA3D29B612361C25B" ma:contentTypeVersion="13" ma:contentTypeDescription="Create a new document." ma:contentTypeScope="" ma:versionID="72548f60036814cf53b02d294d739905">
  <xsd:schema xmlns:xsd="http://www.w3.org/2001/XMLSchema" xmlns:xs="http://www.w3.org/2001/XMLSchema" xmlns:p="http://schemas.microsoft.com/office/2006/metadata/properties" xmlns:ns3="db8a1147-1129-42fc-9d43-132ad0a41bbe" xmlns:ns4="604e2419-6e9f-4a11-97db-cb1e327a0429" targetNamespace="http://schemas.microsoft.com/office/2006/metadata/properties" ma:root="true" ma:fieldsID="a9a773ffc2a104a3f8ffdfdba725151c" ns3:_="" ns4:_="">
    <xsd:import namespace="db8a1147-1129-42fc-9d43-132ad0a41bbe"/>
    <xsd:import namespace="604e2419-6e9f-4a11-97db-cb1e327a04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8a1147-1129-42fc-9d43-132ad0a41b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4e2419-6e9f-4a11-97db-cb1e327a042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6E06AB2-8DED-4A1F-895B-0DB93D4764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8a1147-1129-42fc-9d43-132ad0a41bbe"/>
    <ds:schemaRef ds:uri="604e2419-6e9f-4a11-97db-cb1e327a04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5C9B4C-6643-46BD-A8D2-6F216A850F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D86DE2-489E-4336-8C2F-3B4406273645}">
  <ds:schemaRefs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db8a1147-1129-42fc-9d43-132ad0a41bbe"/>
    <ds:schemaRef ds:uri="604e2419-6e9f-4a11-97db-cb1e327a0429"/>
    <ds:schemaRef ds:uri="http://purl.org/dc/terms/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1450</Words>
  <Characters>826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Ventiv Health</Company>
  <LinksUpToDate>false</LinksUpToDate>
  <CharactersWithSpaces>9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vers, Kaye</dc:creator>
  <cp:keywords/>
  <dc:description/>
  <cp:lastModifiedBy>Stenvers, Kaye</cp:lastModifiedBy>
  <cp:revision>3</cp:revision>
  <dcterms:created xsi:type="dcterms:W3CDTF">2021-03-03T19:45:00Z</dcterms:created>
  <dcterms:modified xsi:type="dcterms:W3CDTF">2021-03-03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9E87AD47063E4BA3D29B612361C25B</vt:lpwstr>
  </property>
</Properties>
</file>